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E172F0" w14:textId="0DB6458F" w:rsidR="007A614B" w:rsidRPr="002D6336" w:rsidRDefault="00C11C76" w:rsidP="007A614B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Arial" w:eastAsia="Arial Unicode MS" w:hAnsi="Arial" w:cs="Arial"/>
          <w:b/>
          <w:noProof/>
          <w:color w:val="000000"/>
          <w:u w:color="000000"/>
          <w:bdr w:val="nil"/>
          <w:lang w:eastAsia="en-ZA"/>
        </w:rPr>
      </w:pPr>
      <w:r>
        <w:rPr>
          <w:rFonts w:ascii="Arial" w:eastAsia="Arial Unicode MS" w:hAnsi="Arial" w:cs="Arial"/>
          <w:b/>
          <w:noProof/>
          <w:color w:val="000000"/>
          <w:u w:color="000000"/>
          <w:bdr w:val="nil"/>
          <w:lang w:eastAsia="en-ZA"/>
        </w:rPr>
        <w:t xml:space="preserve">Additional file 1: </w:t>
      </w:r>
      <w:r w:rsidR="007A614B" w:rsidRPr="002D6336">
        <w:rPr>
          <w:rFonts w:ascii="Arial" w:eastAsia="Arial Unicode MS" w:hAnsi="Arial" w:cs="Arial"/>
          <w:b/>
          <w:noProof/>
          <w:color w:val="000000"/>
          <w:u w:color="000000"/>
          <w:bdr w:val="nil"/>
          <w:lang w:eastAsia="en-ZA"/>
        </w:rPr>
        <w:t>Figures</w:t>
      </w:r>
    </w:p>
    <w:p w14:paraId="26031A6F" w14:textId="77777777" w:rsidR="007A614B" w:rsidRDefault="007A614B" w:rsidP="007A614B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Arial" w:eastAsia="Arial Unicode MS" w:hAnsi="Arial" w:cs="Arial"/>
          <w:noProof/>
          <w:color w:val="000000"/>
          <w:u w:color="000000"/>
          <w:bdr w:val="nil"/>
          <w:lang w:eastAsia="en-ZA"/>
        </w:rPr>
      </w:pPr>
    </w:p>
    <w:p w14:paraId="6019E578" w14:textId="77777777" w:rsidR="007A614B" w:rsidRDefault="007A614B" w:rsidP="007A614B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Arial" w:eastAsia="Arial Unicode MS" w:hAnsi="Arial" w:cs="Arial"/>
          <w:noProof/>
          <w:color w:val="000000"/>
          <w:u w:color="000000"/>
          <w:bdr w:val="nil"/>
          <w:lang w:eastAsia="en-ZA"/>
        </w:rPr>
      </w:pPr>
      <w:r>
        <w:rPr>
          <w:rFonts w:ascii="Arial" w:eastAsia="Arial Unicode MS" w:hAnsi="Arial" w:cs="Arial"/>
          <w:noProof/>
          <w:color w:val="000000"/>
          <w:u w:color="000000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59339A6" wp14:editId="3C175E6F">
                <wp:simplePos x="0" y="0"/>
                <wp:positionH relativeFrom="column">
                  <wp:posOffset>3422650</wp:posOffset>
                </wp:positionH>
                <wp:positionV relativeFrom="paragraph">
                  <wp:posOffset>254000</wp:posOffset>
                </wp:positionV>
                <wp:extent cx="2768600" cy="603250"/>
                <wp:effectExtent l="6350" t="0" r="19050" b="11430"/>
                <wp:wrapNone/>
                <wp:docPr id="27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8600" cy="603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5E12BA" w14:textId="77777777" w:rsidR="009A4E05" w:rsidRPr="0028024E" w:rsidRDefault="009A4E05" w:rsidP="007A614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</w:pPr>
                            <w:r w:rsidRPr="0028024E"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>Excluded (N=45)</w:t>
                            </w:r>
                          </w:p>
                          <w:p w14:paraId="42014A74" w14:textId="77777777" w:rsidR="009A4E05" w:rsidRPr="00DC29F3" w:rsidRDefault="009A4E05" w:rsidP="007A614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DC29F3">
                              <w:rPr>
                                <w:rFonts w:ascii="Arial" w:hAnsi="Arial" w:cs="Arial"/>
                                <w:lang w:val="en-US"/>
                              </w:rPr>
                              <w:t>&lt;14 years (n=3)</w:t>
                            </w:r>
                          </w:p>
                          <w:p w14:paraId="469218A9" w14:textId="77777777" w:rsidR="009A4E05" w:rsidRPr="00DC29F3" w:rsidRDefault="009A4E05" w:rsidP="007A614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DC29F3">
                              <w:rPr>
                                <w:rFonts w:ascii="Arial" w:hAnsi="Arial" w:cs="Arial"/>
                                <w:lang w:val="en-US"/>
                              </w:rPr>
                              <w:t>Age or date of birth not recorded (n=42)</w:t>
                            </w:r>
                          </w:p>
                          <w:p w14:paraId="6DC8E109" w14:textId="77777777" w:rsidR="009A4E05" w:rsidRPr="0081365B" w:rsidRDefault="009A4E05" w:rsidP="007A614B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rect w14:anchorId="459339A6" id="Rectangle 5" o:spid="_x0000_s1026" style="position:absolute;margin-left:269.5pt;margin-top:20pt;width:218pt;height:47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">
                <v:textbox>
                  <w:txbxContent>
                    <w:p w14:paraId="665E12BA" w14:textId="77777777" w:rsidR="009A4E05" w:rsidRPr="0028024E" w:rsidRDefault="009A4E05" w:rsidP="007A614B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lang w:val="en-US"/>
                        </w:rPr>
                      </w:pPr>
                      <w:r w:rsidRPr="0028024E">
                        <w:rPr>
                          <w:rFonts w:ascii="Arial" w:hAnsi="Arial" w:cs="Arial"/>
                          <w:b/>
                          <w:lang w:val="en-US"/>
                        </w:rPr>
                        <w:t>Excluded (N=45)</w:t>
                      </w:r>
                    </w:p>
                    <w:p w14:paraId="42014A74" w14:textId="77777777" w:rsidR="009A4E05" w:rsidRPr="00DC29F3" w:rsidRDefault="009A4E05" w:rsidP="007A614B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 w:rsidRPr="00DC29F3">
                        <w:rPr>
                          <w:rFonts w:ascii="Arial" w:hAnsi="Arial" w:cs="Arial"/>
                          <w:lang w:val="en-US"/>
                        </w:rPr>
                        <w:t>&lt;14 years (n=3)</w:t>
                      </w:r>
                    </w:p>
                    <w:p w14:paraId="469218A9" w14:textId="77777777" w:rsidR="009A4E05" w:rsidRPr="00DC29F3" w:rsidRDefault="009A4E05" w:rsidP="007A614B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 w:rsidRPr="00DC29F3">
                        <w:rPr>
                          <w:rFonts w:ascii="Arial" w:hAnsi="Arial" w:cs="Arial"/>
                          <w:lang w:val="en-US"/>
                        </w:rPr>
                        <w:t>Age or date of birth not recorded (n=42)</w:t>
                      </w:r>
                    </w:p>
                    <w:p w14:paraId="6DC8E109" w14:textId="77777777" w:rsidR="009A4E05" w:rsidRPr="0081365B" w:rsidRDefault="009A4E05" w:rsidP="007A614B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Arial" w:eastAsia="Arial Unicode MS" w:hAnsi="Arial" w:cs="Arial"/>
          <w:noProof/>
          <w:color w:val="000000"/>
          <w:u w:color="000000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78EACF3" wp14:editId="678DE44E">
                <wp:simplePos x="0" y="0"/>
                <wp:positionH relativeFrom="column">
                  <wp:posOffset>2513965</wp:posOffset>
                </wp:positionH>
                <wp:positionV relativeFrom="paragraph">
                  <wp:posOffset>165100</wp:posOffset>
                </wp:positionV>
                <wp:extent cx="6985" cy="812800"/>
                <wp:effectExtent l="50165" t="7620" r="69850" b="30480"/>
                <wp:wrapNone/>
                <wp:docPr id="26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985" cy="8128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type w14:anchorId="2D3E9E9A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3" o:spid="_x0000_s1026" type="#_x0000_t32" style="position:absolute;margin-left:197.95pt;margin-top:13pt;width:.55pt;height:6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">
                <v:stroke endarrow="block"/>
              </v:shape>
            </w:pict>
          </mc:Fallback>
        </mc:AlternateContent>
      </w:r>
      <w:r>
        <w:rPr>
          <w:rFonts w:ascii="Arial" w:eastAsia="Arial Unicode MS" w:hAnsi="Arial" w:cs="Arial"/>
          <w:noProof/>
          <w:color w:val="000000"/>
          <w:u w:color="000000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97C721B" wp14:editId="4632539E">
                <wp:simplePos x="0" y="0"/>
                <wp:positionH relativeFrom="column">
                  <wp:posOffset>1555750</wp:posOffset>
                </wp:positionH>
                <wp:positionV relativeFrom="paragraph">
                  <wp:posOffset>-508000</wp:posOffset>
                </wp:positionV>
                <wp:extent cx="2032000" cy="685800"/>
                <wp:effectExtent l="6350" t="0" r="19050" b="17780"/>
                <wp:wrapNone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320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2AAB41" w14:textId="77777777" w:rsidR="009A4E05" w:rsidRPr="00DC29F3" w:rsidRDefault="009A4E05" w:rsidP="007A614B">
                            <w:pPr>
                              <w:spacing w:after="0" w:line="240" w:lineRule="auto"/>
                              <w:rPr>
                                <w:rStyle w:val="Hyperlink0"/>
                                <w:rFonts w:ascii="Arial" w:hAnsi="Arial" w:cs="Arial"/>
                              </w:rPr>
                            </w:pPr>
                            <w:r w:rsidRPr="00DC29F3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Started ART between </w:t>
                            </w:r>
                            <w:r w:rsidRPr="00DC29F3">
                              <w:rPr>
                                <w:rStyle w:val="Hyperlink0"/>
                                <w:rFonts w:ascii="Arial" w:hAnsi="Arial" w:cs="Arial"/>
                              </w:rPr>
                              <w:t>June 2004 and December 2012</w:t>
                            </w:r>
                          </w:p>
                          <w:p w14:paraId="75F8CA28" w14:textId="77777777" w:rsidR="009A4E05" w:rsidRPr="00DC29F3" w:rsidRDefault="009A4E05" w:rsidP="007A614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DC29F3">
                              <w:rPr>
                                <w:rFonts w:ascii="Arial" w:hAnsi="Arial" w:cs="Arial"/>
                                <w:lang w:val="en-US"/>
                              </w:rPr>
                              <w:t>(N=4048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type w14:anchorId="497C721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7" type="#_x0000_t202" style="position:absolute;margin-left:122.5pt;margin-top:-40pt;width:160pt;height:5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">
                <v:textbox>
                  <w:txbxContent>
                    <w:p w14:paraId="6E2AAB41" w14:textId="77777777" w:rsidR="009A4E05" w:rsidRPr="00DC29F3" w:rsidRDefault="009A4E05" w:rsidP="007A614B">
                      <w:pPr>
                        <w:spacing w:after="0" w:line="240" w:lineRule="auto"/>
                        <w:rPr>
                          <w:rStyle w:val="Hyperlink0"/>
                          <w:rFonts w:ascii="Arial" w:hAnsi="Arial" w:cs="Arial"/>
                        </w:rPr>
                      </w:pPr>
                      <w:r w:rsidRPr="00DC29F3">
                        <w:rPr>
                          <w:rFonts w:ascii="Arial" w:hAnsi="Arial" w:cs="Arial"/>
                          <w:lang w:val="en-US"/>
                        </w:rPr>
                        <w:t xml:space="preserve">Started ART between </w:t>
                      </w:r>
                      <w:r w:rsidRPr="00DC29F3">
                        <w:rPr>
                          <w:rStyle w:val="Hyperlink0"/>
                          <w:rFonts w:ascii="Arial" w:hAnsi="Arial" w:cs="Arial"/>
                        </w:rPr>
                        <w:t>June 2004 and December 2012</w:t>
                      </w:r>
                    </w:p>
                    <w:p w14:paraId="75F8CA28" w14:textId="77777777" w:rsidR="009A4E05" w:rsidRPr="00DC29F3" w:rsidRDefault="009A4E05" w:rsidP="007A614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DC29F3">
                        <w:rPr>
                          <w:rFonts w:ascii="Arial" w:hAnsi="Arial" w:cs="Arial"/>
                          <w:lang w:val="en-US"/>
                        </w:rPr>
                        <w:t>(N=4048)</w:t>
                      </w:r>
                    </w:p>
                  </w:txbxContent>
                </v:textbox>
              </v:shape>
            </w:pict>
          </mc:Fallback>
        </mc:AlternateContent>
      </w:r>
    </w:p>
    <w:p w14:paraId="5C8521EE" w14:textId="77777777" w:rsidR="007A614B" w:rsidRDefault="007A614B" w:rsidP="007A614B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Arial" w:eastAsia="Arial Unicode MS" w:hAnsi="Arial" w:cs="Arial"/>
          <w:noProof/>
          <w:color w:val="000000"/>
          <w:u w:color="000000"/>
          <w:bdr w:val="nil"/>
          <w:lang w:eastAsia="en-ZA"/>
        </w:rPr>
      </w:pPr>
      <w:r>
        <w:rPr>
          <w:rFonts w:ascii="Arial" w:eastAsia="Arial Unicode MS" w:hAnsi="Arial" w:cs="Arial"/>
          <w:noProof/>
          <w:color w:val="000000"/>
          <w:u w:color="000000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3BEBE20" wp14:editId="1790906B">
                <wp:simplePos x="0" y="0"/>
                <wp:positionH relativeFrom="column">
                  <wp:posOffset>2514600</wp:posOffset>
                </wp:positionH>
                <wp:positionV relativeFrom="paragraph">
                  <wp:posOffset>224790</wp:posOffset>
                </wp:positionV>
                <wp:extent cx="920750" cy="0"/>
                <wp:effectExtent l="12700" t="45720" r="19050" b="81280"/>
                <wp:wrapNone/>
                <wp:docPr id="24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207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69A780D2" id="AutoShape 4" o:spid="_x0000_s1026" type="#_x0000_t32" style="position:absolute;margin-left:198pt;margin-top:17.7pt;width:72.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">
                <v:stroke endarrow="block"/>
              </v:shape>
            </w:pict>
          </mc:Fallback>
        </mc:AlternateContent>
      </w:r>
    </w:p>
    <w:p w14:paraId="7A739288" w14:textId="77777777" w:rsidR="007A614B" w:rsidRDefault="007A614B" w:rsidP="007A614B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Arial" w:eastAsia="Arial Unicode MS" w:hAnsi="Arial" w:cs="Arial"/>
          <w:noProof/>
          <w:color w:val="000000"/>
          <w:u w:color="000000"/>
          <w:bdr w:val="nil"/>
          <w:lang w:eastAsia="en-ZA"/>
        </w:rPr>
      </w:pPr>
      <w:r>
        <w:rPr>
          <w:rFonts w:ascii="Arial" w:eastAsia="Arial Unicode MS" w:hAnsi="Arial" w:cs="Arial"/>
          <w:noProof/>
          <w:color w:val="000000"/>
          <w:u w:color="000000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0011497" wp14:editId="647FB5C7">
                <wp:simplePos x="0" y="0"/>
                <wp:positionH relativeFrom="column">
                  <wp:posOffset>1530350</wp:posOffset>
                </wp:positionH>
                <wp:positionV relativeFrom="paragraph">
                  <wp:posOffset>316230</wp:posOffset>
                </wp:positionV>
                <wp:extent cx="2076450" cy="476250"/>
                <wp:effectExtent l="6350" t="1270" r="12700" b="17780"/>
                <wp:wrapNone/>
                <wp:docPr id="23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76450" cy="476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B7FB03" w14:textId="77777777" w:rsidR="009A4E05" w:rsidRPr="00DC29F3" w:rsidRDefault="009A4E05" w:rsidP="007A614B">
                            <w:pPr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DC29F3">
                              <w:rPr>
                                <w:rFonts w:ascii="Arial" w:hAnsi="Arial" w:cs="Arial"/>
                                <w:lang w:val="en-US"/>
                              </w:rPr>
                              <w:t>Included in the analyses (N=400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20011497" id="Text Box 6" o:spid="_x0000_s1028" type="#_x0000_t202" style="position:absolute;margin-left:120.5pt;margin-top:24.9pt;width:163.5pt;height:37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">
                <v:textbox>
                  <w:txbxContent>
                    <w:p w14:paraId="43B7FB03" w14:textId="77777777" w:rsidR="009A4E05" w:rsidRPr="00DC29F3" w:rsidRDefault="009A4E05" w:rsidP="007A614B">
                      <w:pPr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DC29F3">
                        <w:rPr>
                          <w:rFonts w:ascii="Arial" w:hAnsi="Arial" w:cs="Arial"/>
                          <w:lang w:val="en-US"/>
                        </w:rPr>
                        <w:t>Included in the analyses (N=4003)</w:t>
                      </w:r>
                    </w:p>
                  </w:txbxContent>
                </v:textbox>
              </v:shape>
            </w:pict>
          </mc:Fallback>
        </mc:AlternateContent>
      </w:r>
    </w:p>
    <w:p w14:paraId="3EC95AE6" w14:textId="77777777" w:rsidR="007A614B" w:rsidRDefault="007A614B" w:rsidP="007A614B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Arial" w:eastAsia="Arial Unicode MS" w:hAnsi="Arial" w:cs="Arial"/>
          <w:noProof/>
          <w:color w:val="000000"/>
          <w:u w:color="000000"/>
          <w:bdr w:val="nil"/>
          <w:lang w:eastAsia="en-ZA"/>
        </w:rPr>
      </w:pPr>
    </w:p>
    <w:p w14:paraId="4DB10E2F" w14:textId="77777777" w:rsidR="007A614B" w:rsidRDefault="007A614B" w:rsidP="007A614B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Arial" w:eastAsia="Arial Unicode MS" w:hAnsi="Arial" w:cs="Arial"/>
          <w:noProof/>
          <w:color w:val="000000"/>
          <w:u w:color="000000"/>
          <w:bdr w:val="nil"/>
          <w:lang w:eastAsia="en-ZA"/>
        </w:rPr>
      </w:pPr>
      <w:r>
        <w:rPr>
          <w:rFonts w:ascii="Arial" w:eastAsia="Arial Unicode MS" w:hAnsi="Arial" w:cs="Arial"/>
          <w:noProof/>
          <w:color w:val="000000"/>
          <w:u w:color="000000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26D73BB" wp14:editId="0BFD77A5">
                <wp:simplePos x="0" y="0"/>
                <wp:positionH relativeFrom="column">
                  <wp:posOffset>2533650</wp:posOffset>
                </wp:positionH>
                <wp:positionV relativeFrom="paragraph">
                  <wp:posOffset>111760</wp:posOffset>
                </wp:positionV>
                <wp:extent cx="0" cy="685800"/>
                <wp:effectExtent l="57150" t="7620" r="69850" b="43180"/>
                <wp:wrapNone/>
                <wp:docPr id="22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858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3333FA38" id="AutoShape 7" o:spid="_x0000_s1026" type="#_x0000_t32" style="position:absolute;margin-left:199.5pt;margin-top:8.8pt;width:0;height:5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">
                <v:stroke endarrow="block"/>
              </v:shape>
            </w:pict>
          </mc:Fallback>
        </mc:AlternateContent>
      </w:r>
      <w:r>
        <w:rPr>
          <w:rFonts w:ascii="Arial" w:eastAsia="Arial Unicode MS" w:hAnsi="Arial" w:cs="Arial"/>
          <w:noProof/>
          <w:color w:val="000000"/>
          <w:u w:color="000000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5E3BCF3" wp14:editId="5CD47F1B">
                <wp:simplePos x="0" y="0"/>
                <wp:positionH relativeFrom="column">
                  <wp:posOffset>3600450</wp:posOffset>
                </wp:positionH>
                <wp:positionV relativeFrom="paragraph">
                  <wp:posOffset>118110</wp:posOffset>
                </wp:positionV>
                <wp:extent cx="2438400" cy="1060450"/>
                <wp:effectExtent l="6350" t="1270" r="19050" b="17780"/>
                <wp:wrapNone/>
                <wp:docPr id="2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38400" cy="1060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663BBF" w14:textId="77777777" w:rsidR="009A4E05" w:rsidRPr="00A36216" w:rsidRDefault="009A4E05" w:rsidP="007A614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</w:pPr>
                            <w:r w:rsidRPr="00A36216"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>Did not reach 1 year (N=1366)</w:t>
                            </w:r>
                          </w:p>
                          <w:p w14:paraId="230EC9BB" w14:textId="77777777" w:rsidR="009A4E05" w:rsidRPr="00A36216" w:rsidRDefault="009A4E05" w:rsidP="007A614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A36216">
                              <w:rPr>
                                <w:rFonts w:ascii="Arial" w:hAnsi="Arial" w:cs="Arial"/>
                                <w:lang w:val="en-US"/>
                              </w:rPr>
                              <w:t>310 Died</w:t>
                            </w:r>
                          </w:p>
                          <w:p w14:paraId="095DDF62" w14:textId="77777777" w:rsidR="009A4E05" w:rsidRPr="00A36216" w:rsidRDefault="009A4E05" w:rsidP="007A614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A36216">
                              <w:rPr>
                                <w:rFonts w:ascii="Arial" w:hAnsi="Arial" w:cs="Arial"/>
                                <w:lang w:val="en-US"/>
                              </w:rPr>
                              <w:t>254 Defaulted</w:t>
                            </w:r>
                          </w:p>
                          <w:p w14:paraId="714F5AE9" w14:textId="77777777" w:rsidR="009A4E05" w:rsidRPr="00A36216" w:rsidRDefault="009A4E05" w:rsidP="007A614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A36216">
                              <w:rPr>
                                <w:rFonts w:ascii="Arial" w:hAnsi="Arial" w:cs="Arial"/>
                                <w:lang w:val="en-US"/>
                              </w:rPr>
                              <w:t>25 Relocated</w:t>
                            </w:r>
                          </w:p>
                          <w:p w14:paraId="0C5F9236" w14:textId="77777777" w:rsidR="009A4E05" w:rsidRPr="00A36216" w:rsidRDefault="009A4E05" w:rsidP="007A614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A36216">
                              <w:rPr>
                                <w:rFonts w:ascii="Arial" w:hAnsi="Arial" w:cs="Arial"/>
                                <w:lang w:val="en-US"/>
                              </w:rPr>
                              <w:t>772 Transferred out</w:t>
                            </w:r>
                          </w:p>
                          <w:p w14:paraId="4978D4F1" w14:textId="77777777" w:rsidR="009A4E05" w:rsidRPr="00A36216" w:rsidRDefault="009A4E05" w:rsidP="007A614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A36216">
                              <w:rPr>
                                <w:rFonts w:ascii="Arial" w:hAnsi="Arial" w:cs="Arial"/>
                                <w:lang w:val="en-US"/>
                              </w:rPr>
                              <w:t>5 Oth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rect w14:anchorId="15E3BCF3" id="Rectangle 11" o:spid="_x0000_s1029" style="position:absolute;margin-left:283.5pt;margin-top:9.3pt;width:192pt;height:83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">
                <v:textbox>
                  <w:txbxContent>
                    <w:p w14:paraId="2E663BBF" w14:textId="77777777" w:rsidR="009A4E05" w:rsidRPr="00A36216" w:rsidRDefault="009A4E05" w:rsidP="007A614B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lang w:val="en-US"/>
                        </w:rPr>
                      </w:pPr>
                      <w:r w:rsidRPr="00A36216">
                        <w:rPr>
                          <w:rFonts w:ascii="Arial" w:hAnsi="Arial" w:cs="Arial"/>
                          <w:b/>
                          <w:lang w:val="en-US"/>
                        </w:rPr>
                        <w:t>Did not reach 1 year (N=1366)</w:t>
                      </w:r>
                    </w:p>
                    <w:p w14:paraId="230EC9BB" w14:textId="77777777" w:rsidR="009A4E05" w:rsidRPr="00A36216" w:rsidRDefault="009A4E05" w:rsidP="007A614B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 w:rsidRPr="00A36216">
                        <w:rPr>
                          <w:rFonts w:ascii="Arial" w:hAnsi="Arial" w:cs="Arial"/>
                          <w:lang w:val="en-US"/>
                        </w:rPr>
                        <w:t>310 Died</w:t>
                      </w:r>
                    </w:p>
                    <w:p w14:paraId="095DDF62" w14:textId="77777777" w:rsidR="009A4E05" w:rsidRPr="00A36216" w:rsidRDefault="009A4E05" w:rsidP="007A614B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 w:rsidRPr="00A36216">
                        <w:rPr>
                          <w:rFonts w:ascii="Arial" w:hAnsi="Arial" w:cs="Arial"/>
                          <w:lang w:val="en-US"/>
                        </w:rPr>
                        <w:t>254 Defaulted</w:t>
                      </w:r>
                    </w:p>
                    <w:p w14:paraId="714F5AE9" w14:textId="77777777" w:rsidR="009A4E05" w:rsidRPr="00A36216" w:rsidRDefault="009A4E05" w:rsidP="007A614B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 w:rsidRPr="00A36216">
                        <w:rPr>
                          <w:rFonts w:ascii="Arial" w:hAnsi="Arial" w:cs="Arial"/>
                          <w:lang w:val="en-US"/>
                        </w:rPr>
                        <w:t>25 Relocated</w:t>
                      </w:r>
                    </w:p>
                    <w:p w14:paraId="0C5F9236" w14:textId="77777777" w:rsidR="009A4E05" w:rsidRPr="00A36216" w:rsidRDefault="009A4E05" w:rsidP="007A614B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 w:rsidRPr="00A36216">
                        <w:rPr>
                          <w:rFonts w:ascii="Arial" w:hAnsi="Arial" w:cs="Arial"/>
                          <w:lang w:val="en-US"/>
                        </w:rPr>
                        <w:t>772 Transferred out</w:t>
                      </w:r>
                    </w:p>
                    <w:p w14:paraId="4978D4F1" w14:textId="77777777" w:rsidR="009A4E05" w:rsidRPr="00A36216" w:rsidRDefault="009A4E05" w:rsidP="007A614B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 w:rsidRPr="00A36216">
                        <w:rPr>
                          <w:rFonts w:ascii="Arial" w:hAnsi="Arial" w:cs="Arial"/>
                          <w:lang w:val="en-US"/>
                        </w:rPr>
                        <w:t>5 Other</w:t>
                      </w:r>
                    </w:p>
                  </w:txbxContent>
                </v:textbox>
              </v:rect>
            </w:pict>
          </mc:Fallback>
        </mc:AlternateContent>
      </w:r>
    </w:p>
    <w:p w14:paraId="1C79F8BE" w14:textId="77777777" w:rsidR="007A614B" w:rsidRDefault="007A614B" w:rsidP="007A614B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Arial" w:eastAsia="Arial Unicode MS" w:hAnsi="Arial" w:cs="Arial"/>
          <w:noProof/>
          <w:color w:val="000000"/>
          <w:u w:color="000000"/>
          <w:bdr w:val="nil"/>
          <w:lang w:eastAsia="en-ZA"/>
        </w:rPr>
      </w:pPr>
      <w:r>
        <w:rPr>
          <w:rFonts w:ascii="Arial" w:eastAsia="Arial Unicode MS" w:hAnsi="Arial" w:cs="Arial"/>
          <w:noProof/>
          <w:color w:val="000000"/>
          <w:u w:color="000000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F1D1DED" wp14:editId="7B11F53F">
                <wp:simplePos x="0" y="0"/>
                <wp:positionH relativeFrom="column">
                  <wp:posOffset>2527300</wp:posOffset>
                </wp:positionH>
                <wp:positionV relativeFrom="paragraph">
                  <wp:posOffset>69850</wp:posOffset>
                </wp:positionV>
                <wp:extent cx="1047750" cy="6350"/>
                <wp:effectExtent l="12700" t="45720" r="31750" b="74930"/>
                <wp:wrapNone/>
                <wp:docPr id="20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1047750" cy="63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316C3B43" id="AutoShape 9" o:spid="_x0000_s1026" type="#_x0000_t32" style="position:absolute;margin-left:199pt;margin-top:5.5pt;width:82.5pt;height:.5pt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">
                <v:stroke endarrow="block"/>
              </v:shape>
            </w:pict>
          </mc:Fallback>
        </mc:AlternateContent>
      </w:r>
    </w:p>
    <w:p w14:paraId="0E48586F" w14:textId="77777777" w:rsidR="007A614B" w:rsidRDefault="007A614B" w:rsidP="007A614B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Arial" w:eastAsia="Arial Unicode MS" w:hAnsi="Arial" w:cs="Arial"/>
          <w:noProof/>
          <w:color w:val="000000"/>
          <w:u w:color="000000"/>
          <w:bdr w:val="nil"/>
          <w:lang w:eastAsia="en-ZA"/>
        </w:rPr>
      </w:pPr>
      <w:r>
        <w:rPr>
          <w:rFonts w:ascii="Arial" w:eastAsia="Arial Unicode MS" w:hAnsi="Arial" w:cs="Arial"/>
          <w:noProof/>
          <w:color w:val="000000"/>
          <w:u w:color="000000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AFA5E28" wp14:editId="71FB1080">
                <wp:simplePos x="0" y="0"/>
                <wp:positionH relativeFrom="column">
                  <wp:posOffset>1714500</wp:posOffset>
                </wp:positionH>
                <wp:positionV relativeFrom="paragraph">
                  <wp:posOffset>167640</wp:posOffset>
                </wp:positionV>
                <wp:extent cx="1625600" cy="450850"/>
                <wp:effectExtent l="0" t="0" r="12700" b="11430"/>
                <wp:wrapNone/>
                <wp:docPr id="19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25600" cy="450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61C0EF" w14:textId="77777777" w:rsidR="009A4E05" w:rsidRPr="00A36216" w:rsidRDefault="009A4E05" w:rsidP="007A614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A36216">
                              <w:rPr>
                                <w:rFonts w:ascii="Arial" w:hAnsi="Arial" w:cs="Arial"/>
                                <w:lang w:val="en-US"/>
                              </w:rPr>
                              <w:t>Reached 1 year</w:t>
                            </w:r>
                          </w:p>
                          <w:p w14:paraId="683384A9" w14:textId="77777777" w:rsidR="009A4E05" w:rsidRPr="00A36216" w:rsidRDefault="009A4E05" w:rsidP="007A614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A36216">
                              <w:rPr>
                                <w:rFonts w:ascii="Arial" w:hAnsi="Arial" w:cs="Arial"/>
                                <w:lang w:val="en-US"/>
                              </w:rPr>
                              <w:t>(N=2637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7AFA5E28" id="Text Box 8" o:spid="_x0000_s1030" type="#_x0000_t202" style="position:absolute;margin-left:135pt;margin-top:13.2pt;width:128pt;height:35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">
                <v:textbox>
                  <w:txbxContent>
                    <w:p w14:paraId="5361C0EF" w14:textId="77777777" w:rsidR="009A4E05" w:rsidRPr="00A36216" w:rsidRDefault="009A4E05" w:rsidP="007A614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A36216">
                        <w:rPr>
                          <w:rFonts w:ascii="Arial" w:hAnsi="Arial" w:cs="Arial"/>
                          <w:lang w:val="en-US"/>
                        </w:rPr>
                        <w:t>Reached 1 year</w:t>
                      </w:r>
                    </w:p>
                    <w:p w14:paraId="683384A9" w14:textId="77777777" w:rsidR="009A4E05" w:rsidRPr="00A36216" w:rsidRDefault="009A4E05" w:rsidP="007A614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A36216">
                        <w:rPr>
                          <w:rFonts w:ascii="Arial" w:hAnsi="Arial" w:cs="Arial"/>
                          <w:lang w:val="en-US"/>
                        </w:rPr>
                        <w:t>(N=2637)</w:t>
                      </w:r>
                    </w:p>
                  </w:txbxContent>
                </v:textbox>
              </v:shape>
            </w:pict>
          </mc:Fallback>
        </mc:AlternateContent>
      </w:r>
    </w:p>
    <w:p w14:paraId="087551C6" w14:textId="77777777" w:rsidR="007A614B" w:rsidRDefault="007A614B" w:rsidP="007A614B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Arial" w:eastAsia="Arial Unicode MS" w:hAnsi="Arial" w:cs="Arial"/>
          <w:noProof/>
          <w:color w:val="000000"/>
          <w:u w:color="000000"/>
          <w:bdr w:val="nil"/>
          <w:lang w:eastAsia="en-ZA"/>
        </w:rPr>
      </w:pPr>
    </w:p>
    <w:p w14:paraId="17CEDC4B" w14:textId="77777777" w:rsidR="007A614B" w:rsidRDefault="007A614B" w:rsidP="007A614B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Arial" w:eastAsia="Arial Unicode MS" w:hAnsi="Arial" w:cs="Arial"/>
          <w:noProof/>
          <w:color w:val="000000"/>
          <w:u w:color="000000"/>
          <w:bdr w:val="nil"/>
          <w:lang w:eastAsia="en-ZA"/>
        </w:rPr>
      </w:pPr>
      <w:r>
        <w:rPr>
          <w:rFonts w:ascii="Arial" w:eastAsia="Arial Unicode MS" w:hAnsi="Arial" w:cs="Arial"/>
          <w:noProof/>
          <w:color w:val="000000"/>
          <w:u w:color="000000"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7B4F4F6" wp14:editId="042661F4">
                <wp:simplePos x="0" y="0"/>
                <wp:positionH relativeFrom="column">
                  <wp:posOffset>2527300</wp:posOffset>
                </wp:positionH>
                <wp:positionV relativeFrom="paragraph">
                  <wp:posOffset>280670</wp:posOffset>
                </wp:positionV>
                <wp:extent cx="1047750" cy="6350"/>
                <wp:effectExtent l="12700" t="52070" r="31750" b="68580"/>
                <wp:wrapNone/>
                <wp:docPr id="18" name="AutoShap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1047750" cy="63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795C50D1" id="AutoShape 26" o:spid="_x0000_s1026" type="#_x0000_t32" style="position:absolute;margin-left:199pt;margin-top:22.1pt;width:82.5pt;height:.5pt;flip:y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">
                <v:stroke endarrow="block"/>
              </v:shape>
            </w:pict>
          </mc:Fallback>
        </mc:AlternateContent>
      </w:r>
      <w:r>
        <w:rPr>
          <w:rFonts w:ascii="Arial" w:eastAsia="Arial Unicode MS" w:hAnsi="Arial" w:cs="Arial"/>
          <w:noProof/>
          <w:color w:val="000000"/>
          <w:u w:color="000000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F888649" wp14:editId="439484A6">
                <wp:simplePos x="0" y="0"/>
                <wp:positionH relativeFrom="column">
                  <wp:posOffset>2514600</wp:posOffset>
                </wp:positionH>
                <wp:positionV relativeFrom="paragraph">
                  <wp:posOffset>7620</wp:posOffset>
                </wp:positionV>
                <wp:extent cx="6350" cy="520700"/>
                <wp:effectExtent l="50800" t="7620" r="69850" b="43180"/>
                <wp:wrapNone/>
                <wp:docPr id="17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0" cy="5207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7C43021C" id="AutoShape 10" o:spid="_x0000_s1026" type="#_x0000_t32" style="position:absolute;margin-left:198pt;margin-top:.6pt;width:.5pt;height:4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">
                <v:stroke endarrow="block"/>
              </v:shape>
            </w:pict>
          </mc:Fallback>
        </mc:AlternateContent>
      </w:r>
      <w:r>
        <w:rPr>
          <w:rFonts w:ascii="Arial" w:eastAsia="Arial Unicode MS" w:hAnsi="Arial" w:cs="Arial"/>
          <w:noProof/>
          <w:color w:val="000000"/>
          <w:u w:color="000000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3B19DE3" wp14:editId="4002CF2D">
                <wp:simplePos x="0" y="0"/>
                <wp:positionH relativeFrom="column">
                  <wp:posOffset>3594100</wp:posOffset>
                </wp:positionH>
                <wp:positionV relativeFrom="paragraph">
                  <wp:posOffset>52070</wp:posOffset>
                </wp:positionV>
                <wp:extent cx="2463800" cy="1143000"/>
                <wp:effectExtent l="0" t="1270" r="12700" b="11430"/>
                <wp:wrapNone/>
                <wp:docPr id="16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63800" cy="1143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3A5668" w14:textId="77777777" w:rsidR="009A4E05" w:rsidRPr="00996F16" w:rsidRDefault="009A4E05" w:rsidP="007A614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</w:pPr>
                            <w:r w:rsidRPr="00996F16"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>Did not reach 2 years (N=2502)</w:t>
                            </w:r>
                          </w:p>
                          <w:p w14:paraId="6511D747" w14:textId="77777777" w:rsidR="009A4E05" w:rsidRPr="00996F16" w:rsidRDefault="009A4E05" w:rsidP="007A614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996F16">
                              <w:rPr>
                                <w:rFonts w:ascii="Arial" w:hAnsi="Arial" w:cs="Arial"/>
                                <w:lang w:val="en-US"/>
                              </w:rPr>
                              <w:t>359 Died</w:t>
                            </w:r>
                          </w:p>
                          <w:p w14:paraId="787CB69A" w14:textId="77777777" w:rsidR="009A4E05" w:rsidRPr="00996F16" w:rsidRDefault="009A4E05" w:rsidP="007A614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996F16">
                              <w:rPr>
                                <w:rFonts w:ascii="Arial" w:hAnsi="Arial" w:cs="Arial"/>
                                <w:lang w:val="en-US"/>
                              </w:rPr>
                              <w:t>367 Defaulted</w:t>
                            </w:r>
                          </w:p>
                          <w:p w14:paraId="63761CCB" w14:textId="77777777" w:rsidR="009A4E05" w:rsidRPr="00996F16" w:rsidRDefault="009A4E05" w:rsidP="007A614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996F16">
                              <w:rPr>
                                <w:rFonts w:ascii="Arial" w:hAnsi="Arial" w:cs="Arial"/>
                                <w:lang w:val="en-US"/>
                              </w:rPr>
                              <w:t>39 Relocated</w:t>
                            </w:r>
                          </w:p>
                          <w:p w14:paraId="453B727C" w14:textId="77777777" w:rsidR="009A4E05" w:rsidRPr="00996F16" w:rsidRDefault="009A4E05" w:rsidP="007A614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996F16">
                              <w:rPr>
                                <w:rFonts w:ascii="Arial" w:hAnsi="Arial" w:cs="Arial"/>
                                <w:lang w:val="en-US"/>
                              </w:rPr>
                              <w:t>1726 Transferred out</w:t>
                            </w:r>
                          </w:p>
                          <w:p w14:paraId="14A3D79D" w14:textId="77777777" w:rsidR="009A4E05" w:rsidRPr="00996F16" w:rsidRDefault="009A4E05" w:rsidP="007A614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996F16">
                              <w:rPr>
                                <w:rFonts w:ascii="Arial" w:hAnsi="Arial" w:cs="Arial"/>
                                <w:lang w:val="en-US"/>
                              </w:rPr>
                              <w:t>11 Oth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rect w14:anchorId="33B19DE3" id="Rectangle 13" o:spid="_x0000_s1031" style="position:absolute;margin-left:283pt;margin-top:4.1pt;width:194pt;height:90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">
                <v:textbox>
                  <w:txbxContent>
                    <w:p w14:paraId="7C3A5668" w14:textId="77777777" w:rsidR="009A4E05" w:rsidRPr="00996F16" w:rsidRDefault="009A4E05" w:rsidP="007A614B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lang w:val="en-US"/>
                        </w:rPr>
                      </w:pPr>
                      <w:r w:rsidRPr="00996F16">
                        <w:rPr>
                          <w:rFonts w:ascii="Arial" w:hAnsi="Arial" w:cs="Arial"/>
                          <w:b/>
                          <w:lang w:val="en-US"/>
                        </w:rPr>
                        <w:t>Did not reach 2 years (N=2502)</w:t>
                      </w:r>
                    </w:p>
                    <w:p w14:paraId="6511D747" w14:textId="77777777" w:rsidR="009A4E05" w:rsidRPr="00996F16" w:rsidRDefault="009A4E05" w:rsidP="007A614B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 w:rsidRPr="00996F16">
                        <w:rPr>
                          <w:rFonts w:ascii="Arial" w:hAnsi="Arial" w:cs="Arial"/>
                          <w:lang w:val="en-US"/>
                        </w:rPr>
                        <w:t>359 Died</w:t>
                      </w:r>
                    </w:p>
                    <w:p w14:paraId="787CB69A" w14:textId="77777777" w:rsidR="009A4E05" w:rsidRPr="00996F16" w:rsidRDefault="009A4E05" w:rsidP="007A614B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 w:rsidRPr="00996F16">
                        <w:rPr>
                          <w:rFonts w:ascii="Arial" w:hAnsi="Arial" w:cs="Arial"/>
                          <w:lang w:val="en-US"/>
                        </w:rPr>
                        <w:t>367 Defaulted</w:t>
                      </w:r>
                    </w:p>
                    <w:p w14:paraId="63761CCB" w14:textId="77777777" w:rsidR="009A4E05" w:rsidRPr="00996F16" w:rsidRDefault="009A4E05" w:rsidP="007A614B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 w:rsidRPr="00996F16">
                        <w:rPr>
                          <w:rFonts w:ascii="Arial" w:hAnsi="Arial" w:cs="Arial"/>
                          <w:lang w:val="en-US"/>
                        </w:rPr>
                        <w:t>39 Relocated</w:t>
                      </w:r>
                    </w:p>
                    <w:p w14:paraId="453B727C" w14:textId="77777777" w:rsidR="009A4E05" w:rsidRPr="00996F16" w:rsidRDefault="009A4E05" w:rsidP="007A614B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 w:rsidRPr="00996F16">
                        <w:rPr>
                          <w:rFonts w:ascii="Arial" w:hAnsi="Arial" w:cs="Arial"/>
                          <w:lang w:val="en-US"/>
                        </w:rPr>
                        <w:t>1726 Transferred out</w:t>
                      </w:r>
                    </w:p>
                    <w:p w14:paraId="14A3D79D" w14:textId="77777777" w:rsidR="009A4E05" w:rsidRPr="00996F16" w:rsidRDefault="009A4E05" w:rsidP="007A614B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 w:rsidRPr="00996F16">
                        <w:rPr>
                          <w:rFonts w:ascii="Arial" w:hAnsi="Arial" w:cs="Arial"/>
                          <w:lang w:val="en-US"/>
                        </w:rPr>
                        <w:t>11 Other</w:t>
                      </w:r>
                    </w:p>
                  </w:txbxContent>
                </v:textbox>
              </v:rect>
            </w:pict>
          </mc:Fallback>
        </mc:AlternateContent>
      </w:r>
    </w:p>
    <w:p w14:paraId="75E5E808" w14:textId="77777777" w:rsidR="007A614B" w:rsidRDefault="007A614B" w:rsidP="007A614B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Arial" w:eastAsia="Arial Unicode MS" w:hAnsi="Arial" w:cs="Arial"/>
          <w:noProof/>
          <w:color w:val="000000"/>
          <w:u w:color="000000"/>
          <w:bdr w:val="nil"/>
          <w:lang w:eastAsia="en-ZA"/>
        </w:rPr>
      </w:pPr>
      <w:r>
        <w:rPr>
          <w:rFonts w:ascii="Arial" w:eastAsia="Arial Unicode MS" w:hAnsi="Arial" w:cs="Arial"/>
          <w:noProof/>
          <w:color w:val="000000"/>
          <w:u w:color="000000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6D2D6A7" wp14:editId="21818E53">
                <wp:simplePos x="0" y="0"/>
                <wp:positionH relativeFrom="column">
                  <wp:posOffset>1517650</wp:posOffset>
                </wp:positionH>
                <wp:positionV relativeFrom="paragraph">
                  <wp:posOffset>219710</wp:posOffset>
                </wp:positionV>
                <wp:extent cx="1879600" cy="419100"/>
                <wp:effectExtent l="6350" t="0" r="19050" b="17780"/>
                <wp:wrapNone/>
                <wp:docPr id="15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9600" cy="419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4965F6" w14:textId="77777777" w:rsidR="009A4E05" w:rsidRPr="00A36216" w:rsidRDefault="009A4E05" w:rsidP="007A614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A36216">
                              <w:rPr>
                                <w:rFonts w:ascii="Arial" w:hAnsi="Arial" w:cs="Arial"/>
                                <w:lang w:val="en-US"/>
                              </w:rPr>
                              <w:t>Reached 2 years</w:t>
                            </w:r>
                          </w:p>
                          <w:p w14:paraId="6DD97C96" w14:textId="77777777" w:rsidR="009A4E05" w:rsidRPr="00A36216" w:rsidRDefault="009A4E05" w:rsidP="007A614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A36216">
                              <w:rPr>
                                <w:rFonts w:ascii="Arial" w:hAnsi="Arial" w:cs="Arial"/>
                                <w:lang w:val="en-US"/>
                              </w:rPr>
                              <w:t>(N=1501)</w:t>
                            </w:r>
                          </w:p>
                          <w:p w14:paraId="4B8D67D3" w14:textId="77777777" w:rsidR="009A4E05" w:rsidRDefault="009A4E05" w:rsidP="007A614B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46D2D6A7" id="Text Box 12" o:spid="_x0000_s1032" type="#_x0000_t202" style="position:absolute;margin-left:119.5pt;margin-top:17.3pt;width:148pt;height:33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">
                <v:textbox>
                  <w:txbxContent>
                    <w:p w14:paraId="6F4965F6" w14:textId="77777777" w:rsidR="009A4E05" w:rsidRPr="00A36216" w:rsidRDefault="009A4E05" w:rsidP="007A614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A36216">
                        <w:rPr>
                          <w:rFonts w:ascii="Arial" w:hAnsi="Arial" w:cs="Arial"/>
                          <w:lang w:val="en-US"/>
                        </w:rPr>
                        <w:t>Reached 2 years</w:t>
                      </w:r>
                    </w:p>
                    <w:p w14:paraId="6DD97C96" w14:textId="77777777" w:rsidR="009A4E05" w:rsidRPr="00A36216" w:rsidRDefault="009A4E05" w:rsidP="007A614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A36216">
                        <w:rPr>
                          <w:rFonts w:ascii="Arial" w:hAnsi="Arial" w:cs="Arial"/>
                          <w:lang w:val="en-US"/>
                        </w:rPr>
                        <w:t>(N=1501)</w:t>
                      </w:r>
                    </w:p>
                    <w:p w14:paraId="4B8D67D3" w14:textId="77777777" w:rsidR="009A4E05" w:rsidRDefault="009A4E05" w:rsidP="007A614B"/>
                  </w:txbxContent>
                </v:textbox>
              </v:shape>
            </w:pict>
          </mc:Fallback>
        </mc:AlternateContent>
      </w:r>
    </w:p>
    <w:p w14:paraId="1003835B" w14:textId="77777777" w:rsidR="007A614B" w:rsidRDefault="007A614B" w:rsidP="007A614B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Arial" w:eastAsia="Arial Unicode MS" w:hAnsi="Arial" w:cs="Arial"/>
          <w:noProof/>
          <w:color w:val="000000"/>
          <w:u w:color="000000"/>
          <w:bdr w:val="nil"/>
          <w:lang w:eastAsia="en-ZA"/>
        </w:rPr>
      </w:pPr>
      <w:r>
        <w:rPr>
          <w:rFonts w:ascii="Arial" w:eastAsia="Arial Unicode MS" w:hAnsi="Arial" w:cs="Arial"/>
          <w:noProof/>
          <w:color w:val="000000"/>
          <w:u w:color="000000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23DCED6" wp14:editId="1834A290">
                <wp:simplePos x="0" y="0"/>
                <wp:positionH relativeFrom="column">
                  <wp:posOffset>2484755</wp:posOffset>
                </wp:positionH>
                <wp:positionV relativeFrom="paragraph">
                  <wp:posOffset>317500</wp:posOffset>
                </wp:positionV>
                <wp:extent cx="10795" cy="889000"/>
                <wp:effectExtent l="46355" t="6985" r="69850" b="43815"/>
                <wp:wrapNone/>
                <wp:docPr id="14" name="AutoShap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795" cy="889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42EBC5C6" id="AutoShape 14" o:spid="_x0000_s1026" type="#_x0000_t32" style="position:absolute;margin-left:195.65pt;margin-top:25pt;width:.85pt;height:70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">
                <v:stroke endarrow="block"/>
              </v:shape>
            </w:pict>
          </mc:Fallback>
        </mc:AlternateContent>
      </w:r>
    </w:p>
    <w:p w14:paraId="71D2E4B1" w14:textId="77777777" w:rsidR="007A614B" w:rsidRDefault="007A614B" w:rsidP="007A614B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Arial" w:eastAsia="Arial Unicode MS" w:hAnsi="Arial" w:cs="Arial"/>
          <w:noProof/>
          <w:color w:val="000000"/>
          <w:u w:color="000000"/>
          <w:bdr w:val="nil"/>
          <w:lang w:eastAsia="en-ZA"/>
        </w:rPr>
      </w:pPr>
    </w:p>
    <w:p w14:paraId="429C41B4" w14:textId="77777777" w:rsidR="007A614B" w:rsidRDefault="007A614B" w:rsidP="007A614B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Arial" w:eastAsia="Arial Unicode MS" w:hAnsi="Arial" w:cs="Arial"/>
          <w:noProof/>
          <w:color w:val="000000"/>
          <w:u w:color="000000"/>
          <w:bdr w:val="nil"/>
          <w:lang w:eastAsia="en-ZA"/>
        </w:rPr>
      </w:pPr>
      <w:r>
        <w:rPr>
          <w:rFonts w:ascii="Arial" w:eastAsia="Arial Unicode MS" w:hAnsi="Arial" w:cs="Arial"/>
          <w:noProof/>
          <w:color w:val="000000"/>
          <w:u w:color="000000"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64D3858" wp14:editId="4B776421">
                <wp:simplePos x="0" y="0"/>
                <wp:positionH relativeFrom="column">
                  <wp:posOffset>2484755</wp:posOffset>
                </wp:positionH>
                <wp:positionV relativeFrom="paragraph">
                  <wp:posOffset>215265</wp:posOffset>
                </wp:positionV>
                <wp:extent cx="1047750" cy="6350"/>
                <wp:effectExtent l="8255" t="52070" r="23495" b="68580"/>
                <wp:wrapNone/>
                <wp:docPr id="13" name="AutoShap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1047750" cy="63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107EFF6B" id="AutoShape 27" o:spid="_x0000_s1026" type="#_x0000_t32" style="position:absolute;margin-left:195.65pt;margin-top:16.95pt;width:82.5pt;height:.5pt;flip:y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">
                <v:stroke endarrow="block"/>
              </v:shape>
            </w:pict>
          </mc:Fallback>
        </mc:AlternateContent>
      </w:r>
      <w:r>
        <w:rPr>
          <w:rFonts w:ascii="Arial" w:eastAsia="Arial Unicode MS" w:hAnsi="Arial" w:cs="Arial"/>
          <w:noProof/>
          <w:color w:val="000000"/>
          <w:u w:color="000000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E492FDD" wp14:editId="18BDFE04">
                <wp:simplePos x="0" y="0"/>
                <wp:positionH relativeFrom="column">
                  <wp:posOffset>3581400</wp:posOffset>
                </wp:positionH>
                <wp:positionV relativeFrom="paragraph">
                  <wp:posOffset>62865</wp:posOffset>
                </wp:positionV>
                <wp:extent cx="2463800" cy="1143000"/>
                <wp:effectExtent l="0" t="1270" r="12700" b="11430"/>
                <wp:wrapNone/>
                <wp:docPr id="12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63800" cy="1143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E32D8D" w14:textId="77777777" w:rsidR="009A4E05" w:rsidRPr="00996F16" w:rsidRDefault="009A4E05" w:rsidP="007A614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</w:pPr>
                            <w:r w:rsidRPr="00996F16"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 xml:space="preserve">Did not reach </w:t>
                            </w:r>
                            <w:r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>3</w:t>
                            </w:r>
                            <w:r w:rsidRPr="00996F16"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 xml:space="preserve"> years (N=</w:t>
                            </w:r>
                            <w:r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>3097</w:t>
                            </w:r>
                            <w:r w:rsidRPr="00996F16"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>)</w:t>
                            </w:r>
                          </w:p>
                          <w:p w14:paraId="5D57436D" w14:textId="77777777" w:rsidR="009A4E05" w:rsidRPr="00996F16" w:rsidRDefault="009A4E05" w:rsidP="007A614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996F16">
                              <w:rPr>
                                <w:rFonts w:ascii="Arial" w:hAnsi="Arial" w:cs="Arial"/>
                                <w:lang w:val="en-US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78</w:t>
                            </w:r>
                            <w:r w:rsidRPr="00996F16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Died</w:t>
                            </w:r>
                          </w:p>
                          <w:p w14:paraId="77C29831" w14:textId="77777777" w:rsidR="009A4E05" w:rsidRPr="00996F16" w:rsidRDefault="009A4E05" w:rsidP="007A614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410</w:t>
                            </w:r>
                            <w:r w:rsidRPr="00996F16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Defaulted</w:t>
                            </w:r>
                          </w:p>
                          <w:p w14:paraId="7F5589B5" w14:textId="77777777" w:rsidR="009A4E05" w:rsidRPr="00996F16" w:rsidRDefault="009A4E05" w:rsidP="007A614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43</w:t>
                            </w:r>
                            <w:r w:rsidRPr="00996F16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Relocated</w:t>
                            </w:r>
                          </w:p>
                          <w:p w14:paraId="0F90D2FA" w14:textId="77777777" w:rsidR="009A4E05" w:rsidRPr="00996F16" w:rsidRDefault="009A4E05" w:rsidP="007A614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2255</w:t>
                            </w:r>
                            <w:r w:rsidRPr="00996F16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Transferred out</w:t>
                            </w:r>
                          </w:p>
                          <w:p w14:paraId="41FA7BCA" w14:textId="77777777" w:rsidR="009A4E05" w:rsidRPr="00996F16" w:rsidRDefault="009A4E05" w:rsidP="007A614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996F16">
                              <w:rPr>
                                <w:rFonts w:ascii="Arial" w:hAnsi="Arial" w:cs="Arial"/>
                                <w:lang w:val="en-US"/>
                              </w:rPr>
                              <w:t>11 Oth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rect w14:anchorId="3E492FDD" id="Rectangle 16" o:spid="_x0000_s1033" style="position:absolute;margin-left:282pt;margin-top:4.95pt;width:194pt;height:90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">
                <v:textbox>
                  <w:txbxContent>
                    <w:p w14:paraId="23E32D8D" w14:textId="77777777" w:rsidR="009A4E05" w:rsidRPr="00996F16" w:rsidRDefault="009A4E05" w:rsidP="007A614B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lang w:val="en-US"/>
                        </w:rPr>
                      </w:pPr>
                      <w:r w:rsidRPr="00996F16">
                        <w:rPr>
                          <w:rFonts w:ascii="Arial" w:hAnsi="Arial" w:cs="Arial"/>
                          <w:b/>
                          <w:lang w:val="en-US"/>
                        </w:rPr>
                        <w:t xml:space="preserve">Did not reach </w:t>
                      </w:r>
                      <w:r>
                        <w:rPr>
                          <w:rFonts w:ascii="Arial" w:hAnsi="Arial" w:cs="Arial"/>
                          <w:b/>
                          <w:lang w:val="en-US"/>
                        </w:rPr>
                        <w:t>3</w:t>
                      </w:r>
                      <w:r w:rsidRPr="00996F16">
                        <w:rPr>
                          <w:rFonts w:ascii="Arial" w:hAnsi="Arial" w:cs="Arial"/>
                          <w:b/>
                          <w:lang w:val="en-US"/>
                        </w:rPr>
                        <w:t xml:space="preserve"> years (N=</w:t>
                      </w:r>
                      <w:r>
                        <w:rPr>
                          <w:rFonts w:ascii="Arial" w:hAnsi="Arial" w:cs="Arial"/>
                          <w:b/>
                          <w:lang w:val="en-US"/>
                        </w:rPr>
                        <w:t>3097</w:t>
                      </w:r>
                      <w:r w:rsidRPr="00996F16">
                        <w:rPr>
                          <w:rFonts w:ascii="Arial" w:hAnsi="Arial" w:cs="Arial"/>
                          <w:b/>
                          <w:lang w:val="en-US"/>
                        </w:rPr>
                        <w:t>)</w:t>
                      </w:r>
                    </w:p>
                    <w:p w14:paraId="5D57436D" w14:textId="77777777" w:rsidR="009A4E05" w:rsidRPr="00996F16" w:rsidRDefault="009A4E05" w:rsidP="007A614B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 w:rsidRPr="00996F16">
                        <w:rPr>
                          <w:rFonts w:ascii="Arial" w:hAnsi="Arial" w:cs="Arial"/>
                          <w:lang w:val="en-US"/>
                        </w:rPr>
                        <w:t>3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>78</w:t>
                      </w:r>
                      <w:r w:rsidRPr="00996F16">
                        <w:rPr>
                          <w:rFonts w:ascii="Arial" w:hAnsi="Arial" w:cs="Arial"/>
                          <w:lang w:val="en-US"/>
                        </w:rPr>
                        <w:t xml:space="preserve"> Died</w:t>
                      </w:r>
                    </w:p>
                    <w:p w14:paraId="77C29831" w14:textId="77777777" w:rsidR="009A4E05" w:rsidRPr="00996F16" w:rsidRDefault="009A4E05" w:rsidP="007A614B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410</w:t>
                      </w:r>
                      <w:r w:rsidRPr="00996F16">
                        <w:rPr>
                          <w:rFonts w:ascii="Arial" w:hAnsi="Arial" w:cs="Arial"/>
                          <w:lang w:val="en-US"/>
                        </w:rPr>
                        <w:t xml:space="preserve"> Defaulted</w:t>
                      </w:r>
                    </w:p>
                    <w:p w14:paraId="7F5589B5" w14:textId="77777777" w:rsidR="009A4E05" w:rsidRPr="00996F16" w:rsidRDefault="009A4E05" w:rsidP="007A614B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43</w:t>
                      </w:r>
                      <w:r w:rsidRPr="00996F16">
                        <w:rPr>
                          <w:rFonts w:ascii="Arial" w:hAnsi="Arial" w:cs="Arial"/>
                          <w:lang w:val="en-US"/>
                        </w:rPr>
                        <w:t xml:space="preserve"> Relocated</w:t>
                      </w:r>
                    </w:p>
                    <w:p w14:paraId="0F90D2FA" w14:textId="77777777" w:rsidR="009A4E05" w:rsidRPr="00996F16" w:rsidRDefault="009A4E05" w:rsidP="007A614B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2255</w:t>
                      </w:r>
                      <w:r w:rsidRPr="00996F16">
                        <w:rPr>
                          <w:rFonts w:ascii="Arial" w:hAnsi="Arial" w:cs="Arial"/>
                          <w:lang w:val="en-US"/>
                        </w:rPr>
                        <w:t xml:space="preserve"> Transferred out</w:t>
                      </w:r>
                    </w:p>
                    <w:p w14:paraId="41FA7BCA" w14:textId="77777777" w:rsidR="009A4E05" w:rsidRPr="00996F16" w:rsidRDefault="009A4E05" w:rsidP="007A614B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 w:rsidRPr="00996F16">
                        <w:rPr>
                          <w:rFonts w:ascii="Arial" w:hAnsi="Arial" w:cs="Arial"/>
                          <w:lang w:val="en-US"/>
                        </w:rPr>
                        <w:t>11 Other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eastAsia="Arial Unicode MS" w:hAnsi="Arial" w:cs="Arial"/>
          <w:noProof/>
          <w:color w:val="000000"/>
          <w:u w:color="000000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BC692EE" wp14:editId="1BFF8623">
                <wp:simplePos x="0" y="0"/>
                <wp:positionH relativeFrom="column">
                  <wp:posOffset>1358900</wp:posOffset>
                </wp:positionH>
                <wp:positionV relativeFrom="paragraph">
                  <wp:posOffset>577215</wp:posOffset>
                </wp:positionV>
                <wp:extent cx="1879600" cy="419100"/>
                <wp:effectExtent l="0" t="0" r="12700" b="17780"/>
                <wp:wrapNone/>
                <wp:docPr id="11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9600" cy="419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8B559C" w14:textId="77777777" w:rsidR="009A4E05" w:rsidRPr="00A36216" w:rsidRDefault="009A4E05" w:rsidP="007A614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A36216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Reached 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3</w:t>
                            </w:r>
                            <w:r w:rsidRPr="00A36216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years</w:t>
                            </w:r>
                          </w:p>
                          <w:p w14:paraId="7F60355C" w14:textId="77777777" w:rsidR="009A4E05" w:rsidRPr="00A36216" w:rsidRDefault="009A4E05" w:rsidP="007A614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A36216">
                              <w:rPr>
                                <w:rFonts w:ascii="Arial" w:hAnsi="Arial" w:cs="Arial"/>
                                <w:lang w:val="en-US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906</w:t>
                            </w:r>
                            <w:r w:rsidRPr="00A36216">
                              <w:rPr>
                                <w:rFonts w:ascii="Arial" w:hAnsi="Arial" w:cs="Arial"/>
                                <w:lang w:val="en-US"/>
                              </w:rPr>
                              <w:t>)</w:t>
                            </w:r>
                          </w:p>
                          <w:p w14:paraId="28EBF5A5" w14:textId="77777777" w:rsidR="009A4E05" w:rsidRDefault="009A4E05" w:rsidP="007A614B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4BC692EE" id="Text Box 15" o:spid="_x0000_s1034" type="#_x0000_t202" style="position:absolute;margin-left:107pt;margin-top:45.45pt;width:148pt;height:33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">
                <v:textbox>
                  <w:txbxContent>
                    <w:p w14:paraId="5F8B559C" w14:textId="77777777" w:rsidR="009A4E05" w:rsidRPr="00A36216" w:rsidRDefault="009A4E05" w:rsidP="007A614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A36216">
                        <w:rPr>
                          <w:rFonts w:ascii="Arial" w:hAnsi="Arial" w:cs="Arial"/>
                          <w:lang w:val="en-US"/>
                        </w:rPr>
                        <w:t xml:space="preserve">Reached 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>3</w:t>
                      </w:r>
                      <w:r w:rsidRPr="00A36216">
                        <w:rPr>
                          <w:rFonts w:ascii="Arial" w:hAnsi="Arial" w:cs="Arial"/>
                          <w:lang w:val="en-US"/>
                        </w:rPr>
                        <w:t xml:space="preserve"> years</w:t>
                      </w:r>
                    </w:p>
                    <w:p w14:paraId="7F60355C" w14:textId="77777777" w:rsidR="009A4E05" w:rsidRPr="00A36216" w:rsidRDefault="009A4E05" w:rsidP="007A614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A36216">
                        <w:rPr>
                          <w:rFonts w:ascii="Arial" w:hAnsi="Arial" w:cs="Arial"/>
                          <w:lang w:val="en-US"/>
                        </w:rPr>
                        <w:t>(N=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>906</w:t>
                      </w:r>
                      <w:r w:rsidRPr="00A36216">
                        <w:rPr>
                          <w:rFonts w:ascii="Arial" w:hAnsi="Arial" w:cs="Arial"/>
                          <w:lang w:val="en-US"/>
                        </w:rPr>
                        <w:t>)</w:t>
                      </w:r>
                    </w:p>
                    <w:p w14:paraId="28EBF5A5" w14:textId="77777777" w:rsidR="009A4E05" w:rsidRDefault="009A4E05" w:rsidP="007A614B"/>
                  </w:txbxContent>
                </v:textbox>
              </v:shape>
            </w:pict>
          </mc:Fallback>
        </mc:AlternateContent>
      </w:r>
    </w:p>
    <w:p w14:paraId="7F916357" w14:textId="77777777" w:rsidR="007A614B" w:rsidRDefault="007A614B" w:rsidP="007A614B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Arial" w:eastAsia="Arial Unicode MS" w:hAnsi="Arial" w:cs="Arial"/>
          <w:noProof/>
          <w:color w:val="000000"/>
          <w:u w:color="000000"/>
          <w:bdr w:val="nil"/>
          <w:lang w:eastAsia="en-ZA"/>
        </w:rPr>
      </w:pPr>
    </w:p>
    <w:p w14:paraId="079CEF5A" w14:textId="77777777" w:rsidR="007A614B" w:rsidRDefault="007A614B" w:rsidP="007A614B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Arial" w:eastAsia="Arial Unicode MS" w:hAnsi="Arial" w:cs="Arial"/>
          <w:noProof/>
          <w:color w:val="000000"/>
          <w:u w:color="000000"/>
          <w:bdr w:val="nil"/>
          <w:lang w:eastAsia="en-ZA"/>
        </w:rPr>
      </w:pPr>
    </w:p>
    <w:p w14:paraId="2A971528" w14:textId="77777777" w:rsidR="007A614B" w:rsidRDefault="007A614B" w:rsidP="007A614B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Arial" w:eastAsia="Arial Unicode MS" w:hAnsi="Arial" w:cs="Arial"/>
          <w:noProof/>
          <w:color w:val="000000"/>
          <w:u w:color="000000"/>
          <w:bdr w:val="nil"/>
          <w:lang w:eastAsia="en-ZA"/>
        </w:rPr>
      </w:pPr>
      <w:r>
        <w:rPr>
          <w:rFonts w:ascii="Arial" w:eastAsia="Arial Unicode MS" w:hAnsi="Arial" w:cs="Arial"/>
          <w:noProof/>
          <w:color w:val="000000"/>
          <w:u w:color="000000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4C99FBE" wp14:editId="36020A40">
                <wp:simplePos x="0" y="0"/>
                <wp:positionH relativeFrom="column">
                  <wp:posOffset>2484755</wp:posOffset>
                </wp:positionH>
                <wp:positionV relativeFrom="paragraph">
                  <wp:posOffset>57785</wp:posOffset>
                </wp:positionV>
                <wp:extent cx="10795" cy="889000"/>
                <wp:effectExtent l="46355" t="7620" r="69850" b="43180"/>
                <wp:wrapNone/>
                <wp:docPr id="10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795" cy="889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72DE420E" id="AutoShape 17" o:spid="_x0000_s1026" type="#_x0000_t32" style="position:absolute;margin-left:195.65pt;margin-top:4.55pt;width:.85pt;height:70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">
                <v:stroke endarrow="block"/>
              </v:shape>
            </w:pict>
          </mc:Fallback>
        </mc:AlternateContent>
      </w:r>
    </w:p>
    <w:p w14:paraId="0113619F" w14:textId="77777777" w:rsidR="007A614B" w:rsidRDefault="007A614B" w:rsidP="007A614B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Arial" w:eastAsia="Arial Unicode MS" w:hAnsi="Arial" w:cs="Arial"/>
          <w:noProof/>
          <w:color w:val="000000"/>
          <w:u w:color="000000"/>
          <w:bdr w:val="nil"/>
          <w:lang w:eastAsia="en-ZA"/>
        </w:rPr>
      </w:pPr>
      <w:r>
        <w:rPr>
          <w:rFonts w:ascii="Arial" w:eastAsia="Arial Unicode MS" w:hAnsi="Arial" w:cs="Arial"/>
          <w:noProof/>
          <w:color w:val="000000"/>
          <w:u w:color="000000"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7500502" wp14:editId="23DCC358">
                <wp:simplePos x="0" y="0"/>
                <wp:positionH relativeFrom="column">
                  <wp:posOffset>2503805</wp:posOffset>
                </wp:positionH>
                <wp:positionV relativeFrom="paragraph">
                  <wp:posOffset>206375</wp:posOffset>
                </wp:positionV>
                <wp:extent cx="1047750" cy="6350"/>
                <wp:effectExtent l="14605" t="45720" r="29845" b="74930"/>
                <wp:wrapNone/>
                <wp:docPr id="9" name="AutoShap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1047750" cy="63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669F4586" id="AutoShape 28" o:spid="_x0000_s1026" type="#_x0000_t32" style="position:absolute;margin-left:197.15pt;margin-top:16.25pt;width:82.5pt;height:.5pt;flip:y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">
                <v:stroke endarrow="block"/>
              </v:shape>
            </w:pict>
          </mc:Fallback>
        </mc:AlternateContent>
      </w:r>
      <w:r>
        <w:rPr>
          <w:rFonts w:ascii="Arial" w:eastAsia="Arial Unicode MS" w:hAnsi="Arial" w:cs="Arial"/>
          <w:noProof/>
          <w:color w:val="000000"/>
          <w:u w:color="000000"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73EC17C" wp14:editId="6D91ACED">
                <wp:simplePos x="0" y="0"/>
                <wp:positionH relativeFrom="column">
                  <wp:posOffset>3600450</wp:posOffset>
                </wp:positionH>
                <wp:positionV relativeFrom="paragraph">
                  <wp:posOffset>34925</wp:posOffset>
                </wp:positionV>
                <wp:extent cx="2463800" cy="1143000"/>
                <wp:effectExtent l="6350" t="1270" r="19050" b="11430"/>
                <wp:wrapNone/>
                <wp:docPr id="8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63800" cy="1143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6012FC" w14:textId="77777777" w:rsidR="009A4E05" w:rsidRPr="00996F16" w:rsidRDefault="009A4E05" w:rsidP="007A614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</w:pPr>
                            <w:r w:rsidRPr="00996F16"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 xml:space="preserve">Did not reach </w:t>
                            </w:r>
                            <w:r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>4</w:t>
                            </w:r>
                            <w:r w:rsidRPr="00996F16"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 xml:space="preserve"> years (N=</w:t>
                            </w:r>
                            <w:r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>3448</w:t>
                            </w:r>
                            <w:r w:rsidRPr="00996F16"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>)</w:t>
                            </w:r>
                          </w:p>
                          <w:p w14:paraId="1FC521FE" w14:textId="77777777" w:rsidR="009A4E05" w:rsidRPr="00996F16" w:rsidRDefault="009A4E05" w:rsidP="007A614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996F16">
                              <w:rPr>
                                <w:rFonts w:ascii="Arial" w:hAnsi="Arial" w:cs="Arial"/>
                                <w:lang w:val="en-US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96</w:t>
                            </w:r>
                            <w:r w:rsidRPr="00996F16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Died</w:t>
                            </w:r>
                          </w:p>
                          <w:p w14:paraId="68B5DBF2" w14:textId="77777777" w:rsidR="009A4E05" w:rsidRPr="00996F16" w:rsidRDefault="009A4E05" w:rsidP="007A614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446</w:t>
                            </w:r>
                            <w:r w:rsidRPr="00996F16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Defaulted</w:t>
                            </w:r>
                          </w:p>
                          <w:p w14:paraId="23C3C87B" w14:textId="77777777" w:rsidR="009A4E05" w:rsidRPr="00996F16" w:rsidRDefault="009A4E05" w:rsidP="007A614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49</w:t>
                            </w:r>
                            <w:r w:rsidRPr="00996F16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Relocated</w:t>
                            </w:r>
                          </w:p>
                          <w:p w14:paraId="28EEC9F0" w14:textId="77777777" w:rsidR="009A4E05" w:rsidRPr="00996F16" w:rsidRDefault="009A4E05" w:rsidP="007A614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2546</w:t>
                            </w:r>
                            <w:r w:rsidRPr="00996F16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Transferred out</w:t>
                            </w:r>
                          </w:p>
                          <w:p w14:paraId="6BC5B8F4" w14:textId="77777777" w:rsidR="009A4E05" w:rsidRPr="00996F16" w:rsidRDefault="009A4E05" w:rsidP="007A614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996F16">
                              <w:rPr>
                                <w:rFonts w:ascii="Arial" w:hAnsi="Arial" w:cs="Arial"/>
                                <w:lang w:val="en-US"/>
                              </w:rPr>
                              <w:t>11 Oth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rect w14:anchorId="673EC17C" id="Rectangle 19" o:spid="_x0000_s1035" style="position:absolute;margin-left:283.5pt;margin-top:2.75pt;width:194pt;height:90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">
                <v:textbox>
                  <w:txbxContent>
                    <w:p w14:paraId="2B6012FC" w14:textId="77777777" w:rsidR="009A4E05" w:rsidRPr="00996F16" w:rsidRDefault="009A4E05" w:rsidP="007A614B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lang w:val="en-US"/>
                        </w:rPr>
                      </w:pPr>
                      <w:r w:rsidRPr="00996F16">
                        <w:rPr>
                          <w:rFonts w:ascii="Arial" w:hAnsi="Arial" w:cs="Arial"/>
                          <w:b/>
                          <w:lang w:val="en-US"/>
                        </w:rPr>
                        <w:t xml:space="preserve">Did not reach </w:t>
                      </w:r>
                      <w:r>
                        <w:rPr>
                          <w:rFonts w:ascii="Arial" w:hAnsi="Arial" w:cs="Arial"/>
                          <w:b/>
                          <w:lang w:val="en-US"/>
                        </w:rPr>
                        <w:t>4</w:t>
                      </w:r>
                      <w:r w:rsidRPr="00996F16">
                        <w:rPr>
                          <w:rFonts w:ascii="Arial" w:hAnsi="Arial" w:cs="Arial"/>
                          <w:b/>
                          <w:lang w:val="en-US"/>
                        </w:rPr>
                        <w:t xml:space="preserve"> years (N=</w:t>
                      </w:r>
                      <w:r>
                        <w:rPr>
                          <w:rFonts w:ascii="Arial" w:hAnsi="Arial" w:cs="Arial"/>
                          <w:b/>
                          <w:lang w:val="en-US"/>
                        </w:rPr>
                        <w:t>3448</w:t>
                      </w:r>
                      <w:r w:rsidRPr="00996F16">
                        <w:rPr>
                          <w:rFonts w:ascii="Arial" w:hAnsi="Arial" w:cs="Arial"/>
                          <w:b/>
                          <w:lang w:val="en-US"/>
                        </w:rPr>
                        <w:t>)</w:t>
                      </w:r>
                    </w:p>
                    <w:p w14:paraId="1FC521FE" w14:textId="77777777" w:rsidR="009A4E05" w:rsidRPr="00996F16" w:rsidRDefault="009A4E05" w:rsidP="007A614B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 w:rsidRPr="00996F16">
                        <w:rPr>
                          <w:rFonts w:ascii="Arial" w:hAnsi="Arial" w:cs="Arial"/>
                          <w:lang w:val="en-US"/>
                        </w:rPr>
                        <w:t>3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>96</w:t>
                      </w:r>
                      <w:r w:rsidRPr="00996F16">
                        <w:rPr>
                          <w:rFonts w:ascii="Arial" w:hAnsi="Arial" w:cs="Arial"/>
                          <w:lang w:val="en-US"/>
                        </w:rPr>
                        <w:t xml:space="preserve"> Died</w:t>
                      </w:r>
                    </w:p>
                    <w:p w14:paraId="68B5DBF2" w14:textId="77777777" w:rsidR="009A4E05" w:rsidRPr="00996F16" w:rsidRDefault="009A4E05" w:rsidP="007A614B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446</w:t>
                      </w:r>
                      <w:r w:rsidRPr="00996F16">
                        <w:rPr>
                          <w:rFonts w:ascii="Arial" w:hAnsi="Arial" w:cs="Arial"/>
                          <w:lang w:val="en-US"/>
                        </w:rPr>
                        <w:t xml:space="preserve"> Defaulted</w:t>
                      </w:r>
                    </w:p>
                    <w:p w14:paraId="23C3C87B" w14:textId="77777777" w:rsidR="009A4E05" w:rsidRPr="00996F16" w:rsidRDefault="009A4E05" w:rsidP="007A614B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49</w:t>
                      </w:r>
                      <w:r w:rsidRPr="00996F16">
                        <w:rPr>
                          <w:rFonts w:ascii="Arial" w:hAnsi="Arial" w:cs="Arial"/>
                          <w:lang w:val="en-US"/>
                        </w:rPr>
                        <w:t xml:space="preserve"> Relocated</w:t>
                      </w:r>
                    </w:p>
                    <w:p w14:paraId="28EEC9F0" w14:textId="77777777" w:rsidR="009A4E05" w:rsidRPr="00996F16" w:rsidRDefault="009A4E05" w:rsidP="007A614B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2546</w:t>
                      </w:r>
                      <w:r w:rsidRPr="00996F16">
                        <w:rPr>
                          <w:rFonts w:ascii="Arial" w:hAnsi="Arial" w:cs="Arial"/>
                          <w:lang w:val="en-US"/>
                        </w:rPr>
                        <w:t xml:space="preserve"> Transferred out</w:t>
                      </w:r>
                    </w:p>
                    <w:p w14:paraId="6BC5B8F4" w14:textId="77777777" w:rsidR="009A4E05" w:rsidRPr="00996F16" w:rsidRDefault="009A4E05" w:rsidP="007A614B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 w:rsidRPr="00996F16">
                        <w:rPr>
                          <w:rFonts w:ascii="Arial" w:hAnsi="Arial" w:cs="Arial"/>
                          <w:lang w:val="en-US"/>
                        </w:rPr>
                        <w:t>11 Other</w:t>
                      </w:r>
                    </w:p>
                  </w:txbxContent>
                </v:textbox>
              </v:rect>
            </w:pict>
          </mc:Fallback>
        </mc:AlternateContent>
      </w:r>
    </w:p>
    <w:p w14:paraId="5F94CC2E" w14:textId="77777777" w:rsidR="007A614B" w:rsidRDefault="007A614B" w:rsidP="007A614B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Arial" w:eastAsia="Arial Unicode MS" w:hAnsi="Arial" w:cs="Arial"/>
          <w:noProof/>
          <w:color w:val="000000"/>
          <w:u w:color="000000"/>
          <w:bdr w:val="nil"/>
          <w:lang w:eastAsia="en-ZA"/>
        </w:rPr>
      </w:pPr>
      <w:r>
        <w:rPr>
          <w:rFonts w:ascii="Arial" w:eastAsia="Arial Unicode MS" w:hAnsi="Arial" w:cs="Arial"/>
          <w:noProof/>
          <w:color w:val="000000"/>
          <w:u w:color="000000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8A3FC1C" wp14:editId="160B62F7">
                <wp:simplePos x="0" y="0"/>
                <wp:positionH relativeFrom="column">
                  <wp:posOffset>1435100</wp:posOffset>
                </wp:positionH>
                <wp:positionV relativeFrom="paragraph">
                  <wp:posOffset>297815</wp:posOffset>
                </wp:positionV>
                <wp:extent cx="1879600" cy="419100"/>
                <wp:effectExtent l="0" t="1270" r="12700" b="11430"/>
                <wp:wrapNone/>
                <wp:docPr id="7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9600" cy="419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AD45F2" w14:textId="77777777" w:rsidR="009A4E05" w:rsidRPr="00A36216" w:rsidRDefault="009A4E05" w:rsidP="007A614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A36216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Reached 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4</w:t>
                            </w:r>
                            <w:r w:rsidRPr="00A36216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years</w:t>
                            </w:r>
                          </w:p>
                          <w:p w14:paraId="3C6112CE" w14:textId="77777777" w:rsidR="009A4E05" w:rsidRPr="00A36216" w:rsidRDefault="009A4E05" w:rsidP="007A614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A36216">
                              <w:rPr>
                                <w:rFonts w:ascii="Arial" w:hAnsi="Arial" w:cs="Arial"/>
                                <w:lang w:val="en-US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555</w:t>
                            </w:r>
                            <w:r w:rsidRPr="00A36216">
                              <w:rPr>
                                <w:rFonts w:ascii="Arial" w:hAnsi="Arial" w:cs="Arial"/>
                                <w:lang w:val="en-US"/>
                              </w:rPr>
                              <w:t>)</w:t>
                            </w:r>
                          </w:p>
                          <w:p w14:paraId="731B4405" w14:textId="77777777" w:rsidR="009A4E05" w:rsidRDefault="009A4E05" w:rsidP="007A614B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08A3FC1C" id="Text Box 18" o:spid="_x0000_s1036" type="#_x0000_t202" style="position:absolute;margin-left:113pt;margin-top:23.45pt;width:148pt;height:33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">
                <v:textbox>
                  <w:txbxContent>
                    <w:p w14:paraId="32AD45F2" w14:textId="77777777" w:rsidR="009A4E05" w:rsidRPr="00A36216" w:rsidRDefault="009A4E05" w:rsidP="007A614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A36216">
                        <w:rPr>
                          <w:rFonts w:ascii="Arial" w:hAnsi="Arial" w:cs="Arial"/>
                          <w:lang w:val="en-US"/>
                        </w:rPr>
                        <w:t xml:space="preserve">Reached 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>4</w:t>
                      </w:r>
                      <w:r w:rsidRPr="00A36216">
                        <w:rPr>
                          <w:rFonts w:ascii="Arial" w:hAnsi="Arial" w:cs="Arial"/>
                          <w:lang w:val="en-US"/>
                        </w:rPr>
                        <w:t xml:space="preserve"> years</w:t>
                      </w:r>
                    </w:p>
                    <w:p w14:paraId="3C6112CE" w14:textId="77777777" w:rsidR="009A4E05" w:rsidRPr="00A36216" w:rsidRDefault="009A4E05" w:rsidP="007A614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A36216">
                        <w:rPr>
                          <w:rFonts w:ascii="Arial" w:hAnsi="Arial" w:cs="Arial"/>
                          <w:lang w:val="en-US"/>
                        </w:rPr>
                        <w:t>(N=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>555</w:t>
                      </w:r>
                      <w:r w:rsidRPr="00A36216">
                        <w:rPr>
                          <w:rFonts w:ascii="Arial" w:hAnsi="Arial" w:cs="Arial"/>
                          <w:lang w:val="en-US"/>
                        </w:rPr>
                        <w:t>)</w:t>
                      </w:r>
                    </w:p>
                    <w:p w14:paraId="731B4405" w14:textId="77777777" w:rsidR="009A4E05" w:rsidRDefault="009A4E05" w:rsidP="007A614B"/>
                  </w:txbxContent>
                </v:textbox>
              </v:shape>
            </w:pict>
          </mc:Fallback>
        </mc:AlternateContent>
      </w:r>
    </w:p>
    <w:p w14:paraId="6A69DC1F" w14:textId="77777777" w:rsidR="007A614B" w:rsidRDefault="007A614B" w:rsidP="007A614B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Arial" w:eastAsia="Arial Unicode MS" w:hAnsi="Arial" w:cs="Arial"/>
          <w:noProof/>
          <w:color w:val="000000"/>
          <w:u w:color="000000"/>
          <w:bdr w:val="nil"/>
          <w:lang w:eastAsia="en-ZA"/>
        </w:rPr>
      </w:pPr>
    </w:p>
    <w:p w14:paraId="7A2E8DA4" w14:textId="77777777" w:rsidR="007A614B" w:rsidRDefault="007A614B" w:rsidP="007A614B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Arial" w:eastAsia="Arial Unicode MS" w:hAnsi="Arial" w:cs="Arial"/>
          <w:noProof/>
          <w:color w:val="000000"/>
          <w:u w:color="000000"/>
          <w:bdr w:val="nil"/>
          <w:lang w:eastAsia="en-ZA"/>
        </w:rPr>
      </w:pPr>
      <w:r>
        <w:rPr>
          <w:rFonts w:ascii="Arial" w:eastAsia="Arial Unicode MS" w:hAnsi="Arial" w:cs="Arial"/>
          <w:noProof/>
          <w:color w:val="000000"/>
          <w:u w:color="000000"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DE05853" wp14:editId="32A943A4">
                <wp:simplePos x="0" y="0"/>
                <wp:positionH relativeFrom="column">
                  <wp:posOffset>2463800</wp:posOffset>
                </wp:positionH>
                <wp:positionV relativeFrom="paragraph">
                  <wp:posOffset>125095</wp:posOffset>
                </wp:positionV>
                <wp:extent cx="10795" cy="889000"/>
                <wp:effectExtent l="38100" t="13970" r="78105" b="36830"/>
                <wp:wrapNone/>
                <wp:docPr id="6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795" cy="889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5EC07AB1" id="AutoShape 20" o:spid="_x0000_s1026" type="#_x0000_t32" style="position:absolute;margin-left:194pt;margin-top:9.85pt;width:.85pt;height:70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">
                <v:stroke endarrow="block"/>
              </v:shape>
            </w:pict>
          </mc:Fallback>
        </mc:AlternateContent>
      </w:r>
    </w:p>
    <w:p w14:paraId="66FCBA7F" w14:textId="77777777" w:rsidR="007A614B" w:rsidRDefault="007A614B" w:rsidP="007A614B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Arial" w:eastAsia="Arial Unicode MS" w:hAnsi="Arial" w:cs="Arial"/>
          <w:noProof/>
          <w:color w:val="000000"/>
          <w:u w:color="000000"/>
          <w:bdr w:val="nil"/>
          <w:lang w:eastAsia="en-ZA"/>
        </w:rPr>
      </w:pPr>
      <w:r>
        <w:rPr>
          <w:rFonts w:ascii="Arial" w:eastAsia="Arial Unicode MS" w:hAnsi="Arial" w:cs="Arial"/>
          <w:noProof/>
          <w:color w:val="000000"/>
          <w:u w:color="000000"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294BC1A" wp14:editId="3F00FCE6">
                <wp:simplePos x="0" y="0"/>
                <wp:positionH relativeFrom="column">
                  <wp:posOffset>3644900</wp:posOffset>
                </wp:positionH>
                <wp:positionV relativeFrom="paragraph">
                  <wp:posOffset>108585</wp:posOffset>
                </wp:positionV>
                <wp:extent cx="2463800" cy="1143000"/>
                <wp:effectExtent l="0" t="1270" r="12700" b="11430"/>
                <wp:wrapNone/>
                <wp:docPr id="5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63800" cy="1143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7C11BD" w14:textId="77777777" w:rsidR="009A4E05" w:rsidRPr="00996F16" w:rsidRDefault="009A4E05" w:rsidP="007A614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</w:pPr>
                            <w:r w:rsidRPr="00996F16"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 xml:space="preserve">Did not reach </w:t>
                            </w:r>
                            <w:r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>5</w:t>
                            </w:r>
                            <w:r w:rsidRPr="00996F16"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 xml:space="preserve"> years (N=</w:t>
                            </w:r>
                            <w:r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>3631</w:t>
                            </w:r>
                            <w:r w:rsidRPr="00996F16"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>)</w:t>
                            </w:r>
                          </w:p>
                          <w:p w14:paraId="2DC154B5" w14:textId="77777777" w:rsidR="009A4E05" w:rsidRPr="00996F16" w:rsidRDefault="009A4E05" w:rsidP="007A614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403</w:t>
                            </w:r>
                            <w:r w:rsidRPr="00996F16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Died</w:t>
                            </w:r>
                          </w:p>
                          <w:p w14:paraId="6CDB5D72" w14:textId="77777777" w:rsidR="009A4E05" w:rsidRPr="00996F16" w:rsidRDefault="009A4E05" w:rsidP="007A614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469</w:t>
                            </w:r>
                            <w:r w:rsidRPr="00996F16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Defaulted</w:t>
                            </w:r>
                          </w:p>
                          <w:p w14:paraId="369CD95F" w14:textId="77777777" w:rsidR="009A4E05" w:rsidRPr="00996F16" w:rsidRDefault="009A4E05" w:rsidP="007A614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52</w:t>
                            </w:r>
                            <w:r w:rsidRPr="00996F16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Relocated</w:t>
                            </w:r>
                          </w:p>
                          <w:p w14:paraId="3A4BEE33" w14:textId="77777777" w:rsidR="009A4E05" w:rsidRPr="00996F16" w:rsidRDefault="009A4E05" w:rsidP="007A614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2696</w:t>
                            </w:r>
                            <w:r w:rsidRPr="00996F16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Transferred out</w:t>
                            </w:r>
                          </w:p>
                          <w:p w14:paraId="0DFDE875" w14:textId="77777777" w:rsidR="009A4E05" w:rsidRPr="00996F16" w:rsidRDefault="009A4E05" w:rsidP="007A614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996F16">
                              <w:rPr>
                                <w:rFonts w:ascii="Arial" w:hAnsi="Arial" w:cs="Arial"/>
                                <w:lang w:val="en-US"/>
                              </w:rPr>
                              <w:t>11 Oth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rect w14:anchorId="2294BC1A" id="Rectangle 23" o:spid="_x0000_s1037" style="position:absolute;margin-left:287pt;margin-top:8.55pt;width:194pt;height:90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">
                <v:textbox>
                  <w:txbxContent>
                    <w:p w14:paraId="377C11BD" w14:textId="77777777" w:rsidR="009A4E05" w:rsidRPr="00996F16" w:rsidRDefault="009A4E05" w:rsidP="007A614B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lang w:val="en-US"/>
                        </w:rPr>
                      </w:pPr>
                      <w:r w:rsidRPr="00996F16">
                        <w:rPr>
                          <w:rFonts w:ascii="Arial" w:hAnsi="Arial" w:cs="Arial"/>
                          <w:b/>
                          <w:lang w:val="en-US"/>
                        </w:rPr>
                        <w:t xml:space="preserve">Did not reach </w:t>
                      </w:r>
                      <w:r>
                        <w:rPr>
                          <w:rFonts w:ascii="Arial" w:hAnsi="Arial" w:cs="Arial"/>
                          <w:b/>
                          <w:lang w:val="en-US"/>
                        </w:rPr>
                        <w:t>5</w:t>
                      </w:r>
                      <w:r w:rsidRPr="00996F16">
                        <w:rPr>
                          <w:rFonts w:ascii="Arial" w:hAnsi="Arial" w:cs="Arial"/>
                          <w:b/>
                          <w:lang w:val="en-US"/>
                        </w:rPr>
                        <w:t xml:space="preserve"> years (N=</w:t>
                      </w:r>
                      <w:r>
                        <w:rPr>
                          <w:rFonts w:ascii="Arial" w:hAnsi="Arial" w:cs="Arial"/>
                          <w:b/>
                          <w:lang w:val="en-US"/>
                        </w:rPr>
                        <w:t>3631</w:t>
                      </w:r>
                      <w:r w:rsidRPr="00996F16">
                        <w:rPr>
                          <w:rFonts w:ascii="Arial" w:hAnsi="Arial" w:cs="Arial"/>
                          <w:b/>
                          <w:lang w:val="en-US"/>
                        </w:rPr>
                        <w:t>)</w:t>
                      </w:r>
                    </w:p>
                    <w:p w14:paraId="2DC154B5" w14:textId="77777777" w:rsidR="009A4E05" w:rsidRPr="00996F16" w:rsidRDefault="009A4E05" w:rsidP="007A614B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403</w:t>
                      </w:r>
                      <w:r w:rsidRPr="00996F16">
                        <w:rPr>
                          <w:rFonts w:ascii="Arial" w:hAnsi="Arial" w:cs="Arial"/>
                          <w:lang w:val="en-US"/>
                        </w:rPr>
                        <w:t xml:space="preserve"> Died</w:t>
                      </w:r>
                    </w:p>
                    <w:p w14:paraId="6CDB5D72" w14:textId="77777777" w:rsidR="009A4E05" w:rsidRPr="00996F16" w:rsidRDefault="009A4E05" w:rsidP="007A614B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469</w:t>
                      </w:r>
                      <w:r w:rsidRPr="00996F16">
                        <w:rPr>
                          <w:rFonts w:ascii="Arial" w:hAnsi="Arial" w:cs="Arial"/>
                          <w:lang w:val="en-US"/>
                        </w:rPr>
                        <w:t xml:space="preserve"> Defaulted</w:t>
                      </w:r>
                    </w:p>
                    <w:p w14:paraId="369CD95F" w14:textId="77777777" w:rsidR="009A4E05" w:rsidRPr="00996F16" w:rsidRDefault="009A4E05" w:rsidP="007A614B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52</w:t>
                      </w:r>
                      <w:r w:rsidRPr="00996F16">
                        <w:rPr>
                          <w:rFonts w:ascii="Arial" w:hAnsi="Arial" w:cs="Arial"/>
                          <w:lang w:val="en-US"/>
                        </w:rPr>
                        <w:t xml:space="preserve"> Relocated</w:t>
                      </w:r>
                    </w:p>
                    <w:p w14:paraId="3A4BEE33" w14:textId="77777777" w:rsidR="009A4E05" w:rsidRPr="00996F16" w:rsidRDefault="009A4E05" w:rsidP="007A614B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2696</w:t>
                      </w:r>
                      <w:r w:rsidRPr="00996F16">
                        <w:rPr>
                          <w:rFonts w:ascii="Arial" w:hAnsi="Arial" w:cs="Arial"/>
                          <w:lang w:val="en-US"/>
                        </w:rPr>
                        <w:t xml:space="preserve"> Transferred out</w:t>
                      </w:r>
                    </w:p>
                    <w:p w14:paraId="0DFDE875" w14:textId="77777777" w:rsidR="009A4E05" w:rsidRPr="00996F16" w:rsidRDefault="009A4E05" w:rsidP="007A614B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 w:rsidRPr="00996F16">
                        <w:rPr>
                          <w:rFonts w:ascii="Arial" w:hAnsi="Arial" w:cs="Arial"/>
                          <w:lang w:val="en-US"/>
                        </w:rPr>
                        <w:t>11 Other</w:t>
                      </w:r>
                    </w:p>
                  </w:txbxContent>
                </v:textbox>
              </v:rect>
            </w:pict>
          </mc:Fallback>
        </mc:AlternateContent>
      </w:r>
    </w:p>
    <w:p w14:paraId="088B85F6" w14:textId="77777777" w:rsidR="007A614B" w:rsidRDefault="007A614B" w:rsidP="007A614B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Arial" w:eastAsia="Arial Unicode MS" w:hAnsi="Arial" w:cs="Arial"/>
          <w:noProof/>
          <w:color w:val="000000"/>
          <w:u w:color="000000"/>
          <w:bdr w:val="nil"/>
          <w:lang w:eastAsia="en-ZA"/>
        </w:rPr>
      </w:pPr>
      <w:r>
        <w:rPr>
          <w:rFonts w:ascii="Arial" w:eastAsia="Arial Unicode MS" w:hAnsi="Arial" w:cs="Arial"/>
          <w:noProof/>
          <w:color w:val="000000"/>
          <w:u w:color="000000"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3F2DA06" wp14:editId="36A2E32F">
                <wp:simplePos x="0" y="0"/>
                <wp:positionH relativeFrom="column">
                  <wp:posOffset>2474595</wp:posOffset>
                </wp:positionH>
                <wp:positionV relativeFrom="paragraph">
                  <wp:posOffset>73025</wp:posOffset>
                </wp:positionV>
                <wp:extent cx="1157605" cy="0"/>
                <wp:effectExtent l="10795" t="45720" r="25400" b="81280"/>
                <wp:wrapNone/>
                <wp:docPr id="4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5760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458DAD5C" id="AutoShape 22" o:spid="_x0000_s1026" type="#_x0000_t32" style="position:absolute;margin-left:194.85pt;margin-top:5.75pt;width:91.15pt;height: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">
                <v:stroke endarrow="block"/>
              </v:shape>
            </w:pict>
          </mc:Fallback>
        </mc:AlternateContent>
      </w:r>
    </w:p>
    <w:p w14:paraId="6B9EF074" w14:textId="77777777" w:rsidR="007A614B" w:rsidRDefault="007A614B" w:rsidP="007A614B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Arial" w:eastAsia="Arial Unicode MS" w:hAnsi="Arial" w:cs="Arial"/>
          <w:noProof/>
          <w:color w:val="000000"/>
          <w:u w:color="000000"/>
          <w:bdr w:val="nil"/>
          <w:lang w:eastAsia="en-ZA"/>
        </w:rPr>
      </w:pPr>
      <w:r>
        <w:rPr>
          <w:rFonts w:ascii="Arial" w:eastAsia="Arial Unicode MS" w:hAnsi="Arial" w:cs="Arial"/>
          <w:noProof/>
          <w:color w:val="000000"/>
          <w:u w:color="000000"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1F25519" wp14:editId="68B75D72">
                <wp:simplePos x="0" y="0"/>
                <wp:positionH relativeFrom="column">
                  <wp:posOffset>1466850</wp:posOffset>
                </wp:positionH>
                <wp:positionV relativeFrom="paragraph">
                  <wp:posOffset>69215</wp:posOffset>
                </wp:positionV>
                <wp:extent cx="1879600" cy="419100"/>
                <wp:effectExtent l="6350" t="0" r="19050" b="17780"/>
                <wp:wrapNone/>
                <wp:docPr id="3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9600" cy="419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090C0F" w14:textId="77777777" w:rsidR="009A4E05" w:rsidRPr="00A36216" w:rsidRDefault="009A4E05" w:rsidP="007A614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A36216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Reached 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5</w:t>
                            </w:r>
                            <w:r w:rsidRPr="00A36216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years</w:t>
                            </w:r>
                          </w:p>
                          <w:p w14:paraId="4820A132" w14:textId="77777777" w:rsidR="009A4E05" w:rsidRPr="00A36216" w:rsidRDefault="009A4E05" w:rsidP="007A614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A36216">
                              <w:rPr>
                                <w:rFonts w:ascii="Arial" w:hAnsi="Arial" w:cs="Arial"/>
                                <w:lang w:val="en-US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372</w:t>
                            </w:r>
                            <w:r w:rsidRPr="00A36216">
                              <w:rPr>
                                <w:rFonts w:ascii="Arial" w:hAnsi="Arial" w:cs="Arial"/>
                                <w:lang w:val="en-US"/>
                              </w:rPr>
                              <w:t>)</w:t>
                            </w:r>
                          </w:p>
                          <w:p w14:paraId="26D4DDD9" w14:textId="77777777" w:rsidR="009A4E05" w:rsidRDefault="009A4E05" w:rsidP="007A614B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21F25519" id="Text Box 21" o:spid="_x0000_s1038" type="#_x0000_t202" style="position:absolute;margin-left:115.5pt;margin-top:5.45pt;width:148pt;height:33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">
                <v:textbox>
                  <w:txbxContent>
                    <w:p w14:paraId="7A090C0F" w14:textId="77777777" w:rsidR="009A4E05" w:rsidRPr="00A36216" w:rsidRDefault="009A4E05" w:rsidP="007A614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A36216">
                        <w:rPr>
                          <w:rFonts w:ascii="Arial" w:hAnsi="Arial" w:cs="Arial"/>
                          <w:lang w:val="en-US"/>
                        </w:rPr>
                        <w:t xml:space="preserve">Reached 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>5</w:t>
                      </w:r>
                      <w:r w:rsidRPr="00A36216">
                        <w:rPr>
                          <w:rFonts w:ascii="Arial" w:hAnsi="Arial" w:cs="Arial"/>
                          <w:lang w:val="en-US"/>
                        </w:rPr>
                        <w:t xml:space="preserve"> years</w:t>
                      </w:r>
                    </w:p>
                    <w:p w14:paraId="4820A132" w14:textId="77777777" w:rsidR="009A4E05" w:rsidRPr="00A36216" w:rsidRDefault="009A4E05" w:rsidP="007A614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A36216">
                        <w:rPr>
                          <w:rFonts w:ascii="Arial" w:hAnsi="Arial" w:cs="Arial"/>
                          <w:lang w:val="en-US"/>
                        </w:rPr>
                        <w:t>(N=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>372</w:t>
                      </w:r>
                      <w:r w:rsidRPr="00A36216">
                        <w:rPr>
                          <w:rFonts w:ascii="Arial" w:hAnsi="Arial" w:cs="Arial"/>
                          <w:lang w:val="en-US"/>
                        </w:rPr>
                        <w:t>)</w:t>
                      </w:r>
                    </w:p>
                    <w:p w14:paraId="26D4DDD9" w14:textId="77777777" w:rsidR="009A4E05" w:rsidRDefault="009A4E05" w:rsidP="007A614B"/>
                  </w:txbxContent>
                </v:textbox>
              </v:shape>
            </w:pict>
          </mc:Fallback>
        </mc:AlternateContent>
      </w:r>
    </w:p>
    <w:p w14:paraId="4B7B73EC" w14:textId="77777777" w:rsidR="007A614B" w:rsidRDefault="007A614B" w:rsidP="007A614B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Arial" w:eastAsia="Arial Unicode MS" w:hAnsi="Arial" w:cs="Arial"/>
          <w:noProof/>
          <w:color w:val="000000"/>
          <w:u w:color="000000"/>
          <w:bdr w:val="nil"/>
          <w:lang w:eastAsia="en-ZA"/>
        </w:rPr>
      </w:pPr>
      <w:r>
        <w:rPr>
          <w:rFonts w:ascii="Arial" w:eastAsia="Arial Unicode MS" w:hAnsi="Arial" w:cs="Arial"/>
          <w:noProof/>
          <w:color w:val="000000"/>
          <w:u w:color="000000"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D88D58C" wp14:editId="657554B7">
                <wp:simplePos x="0" y="0"/>
                <wp:positionH relativeFrom="column">
                  <wp:posOffset>2446655</wp:posOffset>
                </wp:positionH>
                <wp:positionV relativeFrom="paragraph">
                  <wp:posOffset>173355</wp:posOffset>
                </wp:positionV>
                <wp:extent cx="6350" cy="546100"/>
                <wp:effectExtent l="46355" t="13970" r="74295" b="36830"/>
                <wp:wrapNone/>
                <wp:docPr id="2" name="AutoShap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0" cy="5461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176AC23D" id="AutoShape 24" o:spid="_x0000_s1026" type="#_x0000_t32" style="position:absolute;margin-left:192.65pt;margin-top:13.65pt;width:.5pt;height:43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">
                <v:stroke endarrow="block"/>
              </v:shape>
            </w:pict>
          </mc:Fallback>
        </mc:AlternateContent>
      </w:r>
    </w:p>
    <w:p w14:paraId="5A1B0038" w14:textId="77777777" w:rsidR="007A614B" w:rsidRDefault="007A614B" w:rsidP="007A614B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Arial" w:eastAsia="Arial Unicode MS" w:hAnsi="Arial" w:cs="Arial"/>
          <w:noProof/>
          <w:color w:val="000000"/>
          <w:u w:color="000000"/>
          <w:bdr w:val="nil"/>
          <w:lang w:eastAsia="en-ZA"/>
        </w:rPr>
      </w:pPr>
    </w:p>
    <w:p w14:paraId="58E45C3A" w14:textId="77777777" w:rsidR="007A614B" w:rsidRDefault="007A614B" w:rsidP="007A614B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Arial" w:eastAsia="Arial Unicode MS" w:hAnsi="Arial" w:cs="Arial"/>
          <w:noProof/>
          <w:color w:val="000000"/>
          <w:u w:color="000000"/>
          <w:bdr w:val="nil"/>
          <w:lang w:eastAsia="en-ZA"/>
        </w:rPr>
      </w:pPr>
      <w:r>
        <w:rPr>
          <w:rFonts w:ascii="Arial" w:eastAsia="Arial Unicode MS" w:hAnsi="Arial" w:cs="Arial"/>
          <w:noProof/>
          <w:color w:val="000000"/>
          <w:u w:color="000000"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13FF028" wp14:editId="6CED1C26">
                <wp:simplePos x="0" y="0"/>
                <wp:positionH relativeFrom="column">
                  <wp:posOffset>1555750</wp:posOffset>
                </wp:positionH>
                <wp:positionV relativeFrom="paragraph">
                  <wp:posOffset>64135</wp:posOffset>
                </wp:positionV>
                <wp:extent cx="1879600" cy="419100"/>
                <wp:effectExtent l="6350" t="1270" r="19050" b="11430"/>
                <wp:wrapNone/>
                <wp:docPr id="1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9600" cy="419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6556C2" w14:textId="77777777" w:rsidR="009A4E05" w:rsidRPr="00A36216" w:rsidRDefault="009A4E05" w:rsidP="007A614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A36216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Reached 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6</w:t>
                            </w:r>
                            <w:r w:rsidRPr="00A36216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years</w:t>
                            </w:r>
                          </w:p>
                          <w:p w14:paraId="7FBE248B" w14:textId="77777777" w:rsidR="009A4E05" w:rsidRPr="00A36216" w:rsidRDefault="009A4E05" w:rsidP="007A614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A36216">
                              <w:rPr>
                                <w:rFonts w:ascii="Arial" w:hAnsi="Arial" w:cs="Arial"/>
                                <w:lang w:val="en-US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180</w:t>
                            </w:r>
                            <w:r w:rsidRPr="00A36216">
                              <w:rPr>
                                <w:rFonts w:ascii="Arial" w:hAnsi="Arial" w:cs="Arial"/>
                                <w:lang w:val="en-US"/>
                              </w:rPr>
                              <w:t>)</w:t>
                            </w:r>
                          </w:p>
                          <w:p w14:paraId="3C8CE10E" w14:textId="77777777" w:rsidR="009A4E05" w:rsidRDefault="009A4E05" w:rsidP="007A614B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613FF028" id="Text Box 25" o:spid="_x0000_s1039" type="#_x0000_t202" style="position:absolute;margin-left:122.5pt;margin-top:5.05pt;width:148pt;height:33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">
                <v:textbox>
                  <w:txbxContent>
                    <w:p w14:paraId="396556C2" w14:textId="77777777" w:rsidR="009A4E05" w:rsidRPr="00A36216" w:rsidRDefault="009A4E05" w:rsidP="007A614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A36216">
                        <w:rPr>
                          <w:rFonts w:ascii="Arial" w:hAnsi="Arial" w:cs="Arial"/>
                          <w:lang w:val="en-US"/>
                        </w:rPr>
                        <w:t xml:space="preserve">Reached 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>6</w:t>
                      </w:r>
                      <w:r w:rsidRPr="00A36216">
                        <w:rPr>
                          <w:rFonts w:ascii="Arial" w:hAnsi="Arial" w:cs="Arial"/>
                          <w:lang w:val="en-US"/>
                        </w:rPr>
                        <w:t xml:space="preserve"> years</w:t>
                      </w:r>
                    </w:p>
                    <w:p w14:paraId="7FBE248B" w14:textId="77777777" w:rsidR="009A4E05" w:rsidRPr="00A36216" w:rsidRDefault="009A4E05" w:rsidP="007A614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A36216">
                        <w:rPr>
                          <w:rFonts w:ascii="Arial" w:hAnsi="Arial" w:cs="Arial"/>
                          <w:lang w:val="en-US"/>
                        </w:rPr>
                        <w:t>(N=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>180</w:t>
                      </w:r>
                      <w:r w:rsidRPr="00A36216">
                        <w:rPr>
                          <w:rFonts w:ascii="Arial" w:hAnsi="Arial" w:cs="Arial"/>
                          <w:lang w:val="en-US"/>
                        </w:rPr>
                        <w:t>)</w:t>
                      </w:r>
                    </w:p>
                    <w:p w14:paraId="3C8CE10E" w14:textId="77777777" w:rsidR="009A4E05" w:rsidRDefault="009A4E05" w:rsidP="007A614B"/>
                  </w:txbxContent>
                </v:textbox>
              </v:shape>
            </w:pict>
          </mc:Fallback>
        </mc:AlternateContent>
      </w:r>
    </w:p>
    <w:p w14:paraId="4BB30EE3" w14:textId="77777777" w:rsidR="007A614B" w:rsidRDefault="007A614B" w:rsidP="007A614B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Arial" w:eastAsia="Arial Unicode MS" w:hAnsi="Arial" w:cs="Arial"/>
          <w:noProof/>
          <w:color w:val="000000"/>
          <w:u w:color="000000"/>
          <w:bdr w:val="nil"/>
          <w:lang w:eastAsia="en-ZA"/>
        </w:rPr>
      </w:pPr>
    </w:p>
    <w:p w14:paraId="2F4EF0EF" w14:textId="50CA20B3" w:rsidR="007A614B" w:rsidRPr="00A95B28" w:rsidRDefault="00C11C76" w:rsidP="007A614B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Arial" w:eastAsia="Arial Unicode MS" w:hAnsi="Arial" w:cs="Arial"/>
          <w:b/>
          <w:noProof/>
          <w:color w:val="000000"/>
          <w:u w:color="000000"/>
          <w:bdr w:val="nil"/>
          <w:lang w:eastAsia="en-ZA"/>
        </w:rPr>
      </w:pPr>
      <w:r>
        <w:rPr>
          <w:rFonts w:ascii="Arial" w:eastAsia="Arial Unicode MS" w:hAnsi="Arial" w:cs="Arial"/>
          <w:b/>
          <w:noProof/>
          <w:color w:val="000000"/>
          <w:u w:color="000000"/>
          <w:bdr w:val="nil"/>
          <w:lang w:eastAsia="en-ZA"/>
        </w:rPr>
        <w:t>Additional file 1:</w:t>
      </w:r>
      <w:r w:rsidRPr="002D6336">
        <w:rPr>
          <w:rFonts w:ascii="Arial" w:eastAsia="Arial Unicode MS" w:hAnsi="Arial" w:cs="Arial"/>
          <w:b/>
          <w:noProof/>
          <w:color w:val="000000"/>
          <w:u w:color="000000"/>
          <w:bdr w:val="nil"/>
          <w:lang w:eastAsia="en-ZA"/>
        </w:rPr>
        <w:t xml:space="preserve"> </w:t>
      </w:r>
      <w:r w:rsidR="007A614B" w:rsidRPr="00A95B28">
        <w:rPr>
          <w:rFonts w:ascii="Arial" w:eastAsia="Arial Unicode MS" w:hAnsi="Arial" w:cs="Arial"/>
          <w:b/>
          <w:noProof/>
          <w:color w:val="000000"/>
          <w:u w:color="000000"/>
          <w:bdr w:val="nil"/>
          <w:lang w:eastAsia="en-ZA"/>
        </w:rPr>
        <w:t>Figure</w:t>
      </w:r>
      <w:r>
        <w:rPr>
          <w:rFonts w:ascii="Arial" w:eastAsia="Arial Unicode MS" w:hAnsi="Arial" w:cs="Arial"/>
          <w:b/>
          <w:noProof/>
          <w:color w:val="000000"/>
          <w:u w:color="000000"/>
          <w:bdr w:val="nil"/>
          <w:lang w:eastAsia="en-ZA"/>
        </w:rPr>
        <w:t>S</w:t>
      </w:r>
      <w:r w:rsidR="007A614B">
        <w:rPr>
          <w:rFonts w:ascii="Arial" w:eastAsia="Arial Unicode MS" w:hAnsi="Arial" w:cs="Arial"/>
          <w:b/>
          <w:noProof/>
          <w:color w:val="000000"/>
          <w:u w:color="000000"/>
          <w:bdr w:val="nil"/>
          <w:lang w:eastAsia="en-ZA"/>
        </w:rPr>
        <w:t>1</w:t>
      </w:r>
      <w:r w:rsidR="007A614B" w:rsidRPr="00A95B28">
        <w:rPr>
          <w:rFonts w:ascii="Arial" w:eastAsia="Arial Unicode MS" w:hAnsi="Arial" w:cs="Arial"/>
          <w:b/>
          <w:noProof/>
          <w:color w:val="000000"/>
          <w:u w:color="000000"/>
          <w:bdr w:val="nil"/>
          <w:lang w:eastAsia="en-ZA"/>
        </w:rPr>
        <w:t xml:space="preserve"> Flow diagram of</w:t>
      </w:r>
      <w:r w:rsidR="009E34C5">
        <w:rPr>
          <w:rFonts w:ascii="Arial" w:eastAsia="Arial Unicode MS" w:hAnsi="Arial" w:cs="Arial"/>
          <w:b/>
          <w:noProof/>
          <w:color w:val="000000"/>
          <w:u w:color="000000"/>
          <w:bdr w:val="nil"/>
          <w:lang w:eastAsia="en-ZA"/>
        </w:rPr>
        <w:t xml:space="preserve"> cumulative</w:t>
      </w:r>
      <w:r w:rsidR="007A614B" w:rsidRPr="00A95B28">
        <w:rPr>
          <w:rFonts w:ascii="Arial" w:eastAsia="Arial Unicode MS" w:hAnsi="Arial" w:cs="Arial"/>
          <w:b/>
          <w:noProof/>
          <w:color w:val="000000"/>
          <w:u w:color="000000"/>
          <w:bdr w:val="nil"/>
          <w:lang w:eastAsia="en-ZA"/>
        </w:rPr>
        <w:t xml:space="preserve"> participant</w:t>
      </w:r>
      <w:r w:rsidR="009E34C5">
        <w:rPr>
          <w:rFonts w:ascii="Arial" w:eastAsia="Arial Unicode MS" w:hAnsi="Arial" w:cs="Arial"/>
          <w:b/>
          <w:noProof/>
          <w:color w:val="000000"/>
          <w:u w:color="000000"/>
          <w:bdr w:val="nil"/>
          <w:lang w:eastAsia="en-ZA"/>
        </w:rPr>
        <w:t xml:space="preserve"> attrition over six years following enrolment </w:t>
      </w:r>
      <w:r w:rsidR="007A614B" w:rsidRPr="00A95B28">
        <w:rPr>
          <w:rFonts w:ascii="Arial" w:eastAsia="Arial Unicode MS" w:hAnsi="Arial" w:cs="Arial"/>
          <w:b/>
          <w:noProof/>
          <w:color w:val="000000"/>
          <w:u w:color="000000"/>
          <w:bdr w:val="nil"/>
          <w:lang w:eastAsia="en-ZA"/>
        </w:rPr>
        <w:t>in</w:t>
      </w:r>
      <w:r w:rsidR="009E34C5">
        <w:rPr>
          <w:rFonts w:ascii="Arial" w:eastAsia="Arial Unicode MS" w:hAnsi="Arial" w:cs="Arial"/>
          <w:b/>
          <w:noProof/>
          <w:color w:val="000000"/>
          <w:u w:color="000000"/>
          <w:bdr w:val="nil"/>
          <w:lang w:eastAsia="en-ZA"/>
        </w:rPr>
        <w:t>to</w:t>
      </w:r>
      <w:r w:rsidR="007A614B" w:rsidRPr="00A95B28">
        <w:rPr>
          <w:rFonts w:ascii="Arial" w:eastAsia="Arial Unicode MS" w:hAnsi="Arial" w:cs="Arial"/>
          <w:b/>
          <w:noProof/>
          <w:color w:val="000000"/>
          <w:u w:color="000000"/>
          <w:bdr w:val="nil"/>
          <w:lang w:eastAsia="en-ZA"/>
        </w:rPr>
        <w:t xml:space="preserve"> the </w:t>
      </w:r>
      <w:r w:rsidR="007A614B" w:rsidRPr="00A95B28">
        <w:rPr>
          <w:rStyle w:val="Hyperlink0"/>
          <w:rFonts w:ascii="Arial" w:hAnsi="Arial" w:cs="Arial"/>
          <w:b/>
        </w:rPr>
        <w:t>CAPRISA Acquired immunodeficiency syndrome (AIDS) treatment program (CAT</w:t>
      </w:r>
      <w:proofErr w:type="gramStart"/>
      <w:r w:rsidR="007A614B" w:rsidRPr="00A95B28">
        <w:rPr>
          <w:rStyle w:val="Hyperlink0"/>
          <w:rFonts w:ascii="Arial" w:hAnsi="Arial" w:cs="Arial"/>
          <w:b/>
        </w:rPr>
        <w:t xml:space="preserve">) </w:t>
      </w:r>
      <w:r w:rsidR="007A614B" w:rsidRPr="00A95B28">
        <w:rPr>
          <w:rFonts w:ascii="Arial" w:eastAsia="Arial Unicode MS" w:hAnsi="Arial" w:cs="Arial"/>
          <w:b/>
          <w:color w:val="000000"/>
          <w:u w:color="000000"/>
          <w:bdr w:val="nil"/>
          <w:lang w:val="en-US" w:eastAsia="en-ZA"/>
        </w:rPr>
        <w:t xml:space="preserve"> with</w:t>
      </w:r>
      <w:proofErr w:type="gramEnd"/>
      <w:r w:rsidR="007A614B" w:rsidRPr="00A95B28">
        <w:rPr>
          <w:rFonts w:ascii="Arial" w:eastAsia="Arial Unicode MS" w:hAnsi="Arial" w:cs="Arial"/>
          <w:b/>
          <w:color w:val="000000"/>
          <w:u w:color="000000"/>
          <w:bdr w:val="nil"/>
          <w:lang w:val="en-US" w:eastAsia="en-ZA"/>
        </w:rPr>
        <w:t xml:space="preserve"> HIV infection on antiretroviral treatment (ART) from June 2004 to December 2012.</w:t>
      </w:r>
    </w:p>
    <w:p w14:paraId="027DCBD5" w14:textId="77777777" w:rsidR="0049205E" w:rsidRDefault="0049205E"/>
    <w:p w14:paraId="2F01570A" w14:textId="77777777" w:rsidR="003A68EC" w:rsidRDefault="003A68EC"/>
    <w:p w14:paraId="6174D800" w14:textId="77777777" w:rsidR="003A68EC" w:rsidRDefault="003A68EC"/>
    <w:p w14:paraId="6AFCBCC3" w14:textId="77777777" w:rsidR="00E42986" w:rsidRDefault="00E42986" w:rsidP="00E4298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Arial" w:eastAsia="Arial Unicode MS" w:hAnsi="Arial" w:cs="Arial"/>
          <w:noProof/>
          <w:color w:val="000000"/>
          <w:u w:color="000000"/>
          <w:bdr w:val="nil"/>
          <w:lang w:eastAsia="en-ZA"/>
        </w:rPr>
      </w:pPr>
      <w:r>
        <w:object w:dxaOrig="7721" w:dyaOrig="5949" w14:anchorId="24945E9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6.25pt;height:297pt" o:ole="">
            <v:imagedata r:id="rId5" o:title=""/>
          </v:shape>
          <o:OLEObject Type="Embed" ProgID="Prism7.Document" ShapeID="_x0000_i1025" DrawAspect="Content" ObjectID="_1584596130" r:id="rId6"/>
        </w:object>
      </w:r>
    </w:p>
    <w:p w14:paraId="7CE267BE" w14:textId="6905CCEF" w:rsidR="00E42986" w:rsidRPr="003752B8" w:rsidRDefault="00C11C76" w:rsidP="00E4298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Arial" w:eastAsia="Arial Unicode MS" w:hAnsi="Arial" w:cs="Arial"/>
          <w:b/>
          <w:noProof/>
          <w:color w:val="000000"/>
          <w:u w:color="000000"/>
          <w:bdr w:val="nil"/>
          <w:lang w:eastAsia="en-ZA"/>
        </w:rPr>
      </w:pPr>
      <w:r>
        <w:rPr>
          <w:rFonts w:ascii="Arial" w:eastAsia="Arial Unicode MS" w:hAnsi="Arial" w:cs="Arial"/>
          <w:b/>
          <w:noProof/>
          <w:color w:val="000000"/>
          <w:u w:color="000000"/>
          <w:bdr w:val="nil"/>
          <w:lang w:eastAsia="en-ZA"/>
        </w:rPr>
        <w:t>Additional file 1:</w:t>
      </w:r>
      <w:r w:rsidRPr="003752B8">
        <w:rPr>
          <w:rFonts w:ascii="Arial" w:eastAsia="Arial Unicode MS" w:hAnsi="Arial" w:cs="Arial"/>
          <w:b/>
          <w:noProof/>
          <w:color w:val="000000"/>
          <w:u w:color="000000"/>
          <w:bdr w:val="nil"/>
          <w:lang w:eastAsia="en-ZA"/>
        </w:rPr>
        <w:t xml:space="preserve"> </w:t>
      </w:r>
      <w:r w:rsidR="00E42986" w:rsidRPr="003752B8">
        <w:rPr>
          <w:rFonts w:ascii="Arial" w:eastAsia="Arial Unicode MS" w:hAnsi="Arial" w:cs="Arial"/>
          <w:b/>
          <w:noProof/>
          <w:color w:val="000000"/>
          <w:u w:color="000000"/>
          <w:bdr w:val="nil"/>
          <w:lang w:eastAsia="en-ZA"/>
        </w:rPr>
        <w:t xml:space="preserve">Figure </w:t>
      </w:r>
      <w:r>
        <w:rPr>
          <w:rFonts w:ascii="Arial" w:eastAsia="Arial Unicode MS" w:hAnsi="Arial" w:cs="Arial"/>
          <w:b/>
          <w:noProof/>
          <w:color w:val="000000"/>
          <w:u w:color="000000"/>
          <w:bdr w:val="nil"/>
          <w:lang w:eastAsia="en-ZA"/>
        </w:rPr>
        <w:t>S</w:t>
      </w:r>
      <w:r w:rsidR="00E42986" w:rsidRPr="003752B8">
        <w:rPr>
          <w:rFonts w:ascii="Arial" w:eastAsia="Arial Unicode MS" w:hAnsi="Arial" w:cs="Arial"/>
          <w:b/>
          <w:noProof/>
          <w:color w:val="000000"/>
          <w:u w:color="000000"/>
          <w:bdr w:val="nil"/>
          <w:lang w:eastAsia="en-ZA"/>
        </w:rPr>
        <w:t>2 CD4+ count  at ART  initiation</w:t>
      </w:r>
      <w:r w:rsidR="00C539F0">
        <w:rPr>
          <w:rFonts w:ascii="Arial" w:eastAsia="Arial Unicode MS" w:hAnsi="Arial" w:cs="Arial"/>
          <w:b/>
          <w:noProof/>
          <w:color w:val="000000"/>
          <w:u w:color="000000"/>
          <w:bdr w:val="nil"/>
          <w:lang w:eastAsia="en-ZA"/>
        </w:rPr>
        <w:t xml:space="preserve"> at different years of enrolment</w:t>
      </w:r>
      <w:r w:rsidR="00A30B40">
        <w:rPr>
          <w:rFonts w:ascii="Arial" w:eastAsia="Arial Unicode MS" w:hAnsi="Arial" w:cs="Arial"/>
          <w:b/>
          <w:noProof/>
          <w:color w:val="000000"/>
          <w:u w:color="000000"/>
          <w:bdr w:val="nil"/>
          <w:lang w:eastAsia="en-ZA"/>
        </w:rPr>
        <w:t xml:space="preserve"> reflecti</w:t>
      </w:r>
      <w:r w:rsidR="009A4E05">
        <w:rPr>
          <w:rFonts w:ascii="Arial" w:eastAsia="Arial Unicode MS" w:hAnsi="Arial" w:cs="Arial"/>
          <w:b/>
          <w:noProof/>
          <w:color w:val="000000"/>
          <w:u w:color="000000"/>
          <w:bdr w:val="nil"/>
          <w:lang w:eastAsia="en-ZA"/>
        </w:rPr>
        <w:t>ng time dependent bias of increasing CD4+ count thresholds at ART initiation.</w:t>
      </w:r>
    </w:p>
    <w:p w14:paraId="5A8F5FC6" w14:textId="77777777" w:rsidR="003A68EC" w:rsidRDefault="003A68EC"/>
    <w:p w14:paraId="68F193A2" w14:textId="77777777" w:rsidR="000912AB" w:rsidRDefault="000912AB"/>
    <w:p w14:paraId="16B98DB0" w14:textId="77777777" w:rsidR="000912AB" w:rsidRDefault="000912AB"/>
    <w:p w14:paraId="677D58A0" w14:textId="77777777" w:rsidR="000912AB" w:rsidRDefault="000912AB"/>
    <w:p w14:paraId="4EBDDB19" w14:textId="77777777" w:rsidR="000912AB" w:rsidRDefault="000912AB"/>
    <w:p w14:paraId="648B3A47" w14:textId="77777777" w:rsidR="000912AB" w:rsidRDefault="000912AB"/>
    <w:p w14:paraId="4C479AB9" w14:textId="77777777" w:rsidR="000912AB" w:rsidRDefault="000912AB"/>
    <w:p w14:paraId="72077861" w14:textId="77777777" w:rsidR="000912AB" w:rsidRDefault="000912AB"/>
    <w:p w14:paraId="23A224E4" w14:textId="77777777" w:rsidR="000912AB" w:rsidRDefault="000912AB"/>
    <w:p w14:paraId="1E6DF7DA" w14:textId="77777777" w:rsidR="000912AB" w:rsidRDefault="000912AB"/>
    <w:p w14:paraId="7BCA226F" w14:textId="77777777" w:rsidR="000912AB" w:rsidRDefault="000912AB"/>
    <w:p w14:paraId="1497FE07" w14:textId="77777777" w:rsidR="000912AB" w:rsidRDefault="000912AB"/>
    <w:p w14:paraId="25F91635" w14:textId="77777777" w:rsidR="000912AB" w:rsidRDefault="000912AB"/>
    <w:p w14:paraId="5FD5A38D" w14:textId="77777777" w:rsidR="000912AB" w:rsidRDefault="000912AB"/>
    <w:p w14:paraId="495A1EB9" w14:textId="77777777" w:rsidR="003A68EC" w:rsidRDefault="003A68EC"/>
    <w:p w14:paraId="00911285" w14:textId="7E05B432" w:rsidR="003A68EC" w:rsidRDefault="003A68EC" w:rsidP="00C11C76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Arial" w:eastAsia="Arial Unicode MS" w:hAnsi="Arial" w:cs="Arial"/>
          <w:b/>
          <w:color w:val="000000"/>
          <w:sz w:val="24"/>
          <w:szCs w:val="24"/>
          <w:u w:color="000000"/>
          <w:bdr w:val="nil"/>
          <w:lang w:val="en-US" w:eastAsia="en-ZA"/>
        </w:rPr>
      </w:pPr>
      <w:r>
        <w:object w:dxaOrig="8410" w:dyaOrig="5854" w14:anchorId="5F5DD40A">
          <v:shape id="_x0000_i1026" type="#_x0000_t75" style="width:414.75pt;height:288.75pt" o:ole="">
            <v:imagedata r:id="rId7" o:title=""/>
          </v:shape>
          <o:OLEObject Type="Embed" ProgID="Prism7.Document" ShapeID="_x0000_i1026" DrawAspect="Content" ObjectID="_1584596131" r:id="rId8"/>
        </w:object>
      </w:r>
      <w:r w:rsidR="00C11C76">
        <w:rPr>
          <w:rFonts w:ascii="Arial" w:eastAsia="Arial Unicode MS" w:hAnsi="Arial" w:cs="Arial"/>
          <w:b/>
          <w:noProof/>
          <w:color w:val="000000"/>
          <w:u w:color="000000"/>
          <w:bdr w:val="nil"/>
          <w:lang w:eastAsia="en-ZA"/>
        </w:rPr>
        <w:t>Additional file 1:</w:t>
      </w:r>
      <w:r w:rsidR="002D6336" w:rsidRPr="002D6336">
        <w:rPr>
          <w:rFonts w:ascii="Arial" w:eastAsia="Arial Unicode MS" w:hAnsi="Arial" w:cs="Arial"/>
          <w:b/>
          <w:color w:val="000000"/>
          <w:sz w:val="24"/>
          <w:szCs w:val="24"/>
          <w:u w:color="000000"/>
          <w:bdr w:val="nil"/>
          <w:lang w:val="en-US" w:eastAsia="en-ZA"/>
        </w:rPr>
        <w:t xml:space="preserve"> </w:t>
      </w:r>
      <w:r w:rsidRPr="00C47A10">
        <w:rPr>
          <w:rFonts w:ascii="Arial" w:eastAsia="Arial Unicode MS" w:hAnsi="Arial" w:cs="Arial"/>
          <w:b/>
          <w:color w:val="000000"/>
          <w:sz w:val="24"/>
          <w:szCs w:val="24"/>
          <w:u w:color="000000"/>
          <w:bdr w:val="nil"/>
          <w:lang w:val="en-US" w:eastAsia="en-ZA"/>
        </w:rPr>
        <w:t>Figure</w:t>
      </w:r>
      <w:r>
        <w:rPr>
          <w:rFonts w:ascii="Arial" w:eastAsia="Arial Unicode MS" w:hAnsi="Arial" w:cs="Arial"/>
          <w:b/>
          <w:color w:val="000000"/>
          <w:sz w:val="24"/>
          <w:szCs w:val="24"/>
          <w:u w:color="000000"/>
          <w:bdr w:val="nil"/>
          <w:lang w:val="en-US" w:eastAsia="en-ZA"/>
        </w:rPr>
        <w:t xml:space="preserve"> </w:t>
      </w:r>
      <w:proofErr w:type="gramStart"/>
      <w:r w:rsidR="00C11C76">
        <w:rPr>
          <w:rFonts w:ascii="Arial" w:eastAsia="Arial Unicode MS" w:hAnsi="Arial" w:cs="Arial"/>
          <w:b/>
          <w:color w:val="000000"/>
          <w:sz w:val="24"/>
          <w:szCs w:val="24"/>
          <w:u w:color="000000"/>
          <w:bdr w:val="nil"/>
          <w:lang w:val="en-US" w:eastAsia="en-ZA"/>
        </w:rPr>
        <w:t>S</w:t>
      </w:r>
      <w:bookmarkStart w:id="0" w:name="_GoBack"/>
      <w:bookmarkEnd w:id="0"/>
      <w:r>
        <w:rPr>
          <w:rFonts w:ascii="Arial" w:eastAsia="Arial Unicode MS" w:hAnsi="Arial" w:cs="Arial"/>
          <w:b/>
          <w:color w:val="000000"/>
          <w:sz w:val="24"/>
          <w:szCs w:val="24"/>
          <w:u w:color="000000"/>
          <w:bdr w:val="nil"/>
          <w:lang w:val="en-US" w:eastAsia="en-ZA"/>
        </w:rPr>
        <w:t>3</w:t>
      </w:r>
      <w:r w:rsidRPr="00C47A10">
        <w:rPr>
          <w:rFonts w:ascii="Arial" w:eastAsia="Arial Unicode MS" w:hAnsi="Arial" w:cs="Arial"/>
          <w:b/>
          <w:color w:val="000000"/>
          <w:sz w:val="24"/>
          <w:szCs w:val="24"/>
          <w:u w:color="000000"/>
          <w:bdr w:val="nil"/>
          <w:lang w:val="en-US" w:eastAsia="en-ZA"/>
        </w:rPr>
        <w:t xml:space="preserve">  Kaplan</w:t>
      </w:r>
      <w:proofErr w:type="gramEnd"/>
      <w:r w:rsidRPr="00C47A10">
        <w:rPr>
          <w:rFonts w:ascii="Arial" w:eastAsia="Arial Unicode MS" w:hAnsi="Arial" w:cs="Arial"/>
          <w:b/>
          <w:color w:val="000000"/>
          <w:sz w:val="24"/>
          <w:szCs w:val="24"/>
          <w:u w:color="000000"/>
          <w:bdr w:val="nil"/>
          <w:lang w:val="en-US" w:eastAsia="en-ZA"/>
        </w:rPr>
        <w:t xml:space="preserve">-Meier estimates of cumulative probability of death </w:t>
      </w:r>
      <w:r>
        <w:rPr>
          <w:rFonts w:ascii="Arial" w:eastAsia="Arial Unicode MS" w:hAnsi="Arial" w:cs="Arial"/>
          <w:b/>
          <w:color w:val="000000"/>
          <w:sz w:val="24"/>
          <w:szCs w:val="24"/>
          <w:u w:color="000000"/>
          <w:bdr w:val="nil"/>
          <w:lang w:val="en-US" w:eastAsia="en-ZA"/>
        </w:rPr>
        <w:t xml:space="preserve">during the first six months </w:t>
      </w:r>
      <w:r w:rsidRPr="00C47A10">
        <w:rPr>
          <w:rFonts w:ascii="Arial" w:eastAsia="Arial Unicode MS" w:hAnsi="Arial" w:cs="Arial"/>
          <w:b/>
          <w:color w:val="000000"/>
          <w:sz w:val="24"/>
          <w:szCs w:val="24"/>
          <w:u w:color="000000"/>
          <w:bdr w:val="nil"/>
          <w:lang w:val="en-US" w:eastAsia="en-ZA"/>
        </w:rPr>
        <w:t xml:space="preserve">for patients exposed to ART according to age groups. </w:t>
      </w:r>
      <w:r>
        <w:rPr>
          <w:rFonts w:ascii="Arial" w:eastAsia="Arial Unicode MS" w:hAnsi="Arial" w:cs="Arial"/>
          <w:b/>
          <w:color w:val="000000"/>
          <w:sz w:val="24"/>
          <w:szCs w:val="24"/>
          <w:u w:color="000000"/>
          <w:bdr w:val="nil"/>
          <w:lang w:val="en-US" w:eastAsia="en-ZA"/>
        </w:rPr>
        <w:t>(log rank p =0.90)</w:t>
      </w:r>
    </w:p>
    <w:p w14:paraId="58801ADB" w14:textId="77777777" w:rsidR="003A68EC" w:rsidRDefault="003A68EC"/>
    <w:sectPr w:rsidR="003A68EC" w:rsidSect="0049205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ogie Naidoo">
    <w15:presenceInfo w15:providerId="AD" w15:userId="S-1-5-21-2292698082-835840349-2224796377-214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614B"/>
    <w:rsid w:val="000912AB"/>
    <w:rsid w:val="002D6336"/>
    <w:rsid w:val="003752B8"/>
    <w:rsid w:val="003A68EC"/>
    <w:rsid w:val="0049205E"/>
    <w:rsid w:val="007A614B"/>
    <w:rsid w:val="009A4E05"/>
    <w:rsid w:val="009E34C5"/>
    <w:rsid w:val="00A30B40"/>
    <w:rsid w:val="00B21AFB"/>
    <w:rsid w:val="00B304A2"/>
    <w:rsid w:val="00C11C76"/>
    <w:rsid w:val="00C539F0"/>
    <w:rsid w:val="00E42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8"/>
    <o:shapelayout v:ext="edit">
      <o:idmap v:ext="edit" data="1"/>
    </o:shapelayout>
  </w:shapeDefaults>
  <w:decimalSymbol w:val="."/>
  <w:listSeparator w:val=","/>
  <w14:docId w14:val="5814CE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14B"/>
    <w:pPr>
      <w:spacing w:after="200" w:line="276" w:lineRule="auto"/>
    </w:pPr>
    <w:rPr>
      <w:rFonts w:ascii="Calibri" w:eastAsia="Calibri" w:hAnsi="Calibri" w:cs="Times New Roman"/>
      <w:sz w:val="22"/>
      <w:szCs w:val="22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yperlink0">
    <w:name w:val="Hyperlink.0"/>
    <w:rsid w:val="007A614B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614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14B"/>
    <w:rPr>
      <w:rFonts w:ascii="Lucida Grande" w:eastAsia="Calibri" w:hAnsi="Lucida Grande" w:cs="Lucida Grande"/>
      <w:sz w:val="18"/>
      <w:szCs w:val="18"/>
      <w:lang w:val="en-ZA"/>
    </w:rPr>
  </w:style>
  <w:style w:type="character" w:styleId="CommentReference">
    <w:name w:val="annotation reference"/>
    <w:uiPriority w:val="99"/>
    <w:semiHidden/>
    <w:unhideWhenUsed/>
    <w:rsid w:val="003A68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68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68EC"/>
    <w:rPr>
      <w:rFonts w:ascii="Calibri" w:eastAsia="Calibri" w:hAnsi="Calibri" w:cs="Times New Roman"/>
      <w:sz w:val="20"/>
      <w:szCs w:val="20"/>
      <w:lang w:val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14B"/>
    <w:pPr>
      <w:spacing w:after="200" w:line="276" w:lineRule="auto"/>
    </w:pPr>
    <w:rPr>
      <w:rFonts w:ascii="Calibri" w:eastAsia="Calibri" w:hAnsi="Calibri" w:cs="Times New Roman"/>
      <w:sz w:val="22"/>
      <w:szCs w:val="22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yperlink0">
    <w:name w:val="Hyperlink.0"/>
    <w:rsid w:val="007A614B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614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14B"/>
    <w:rPr>
      <w:rFonts w:ascii="Lucida Grande" w:eastAsia="Calibri" w:hAnsi="Lucida Grande" w:cs="Lucida Grande"/>
      <w:sz w:val="18"/>
      <w:szCs w:val="18"/>
      <w:lang w:val="en-ZA"/>
    </w:rPr>
  </w:style>
  <w:style w:type="character" w:styleId="CommentReference">
    <w:name w:val="annotation reference"/>
    <w:uiPriority w:val="99"/>
    <w:semiHidden/>
    <w:unhideWhenUsed/>
    <w:rsid w:val="003A68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68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68EC"/>
    <w:rPr>
      <w:rFonts w:ascii="Calibri" w:eastAsia="Calibri" w:hAnsi="Calibri" w:cs="Times New Roman"/>
      <w:sz w:val="20"/>
      <w:szCs w:val="20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microsoft.com/office/2011/relationships/people" Target="people.xml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Health KZN</Company>
  <LinksUpToDate>false</LinksUpToDate>
  <CharactersWithSpaces>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lima</dc:creator>
  <cp:lastModifiedBy>Aboy, Sixto III M.</cp:lastModifiedBy>
  <cp:revision>3</cp:revision>
  <dcterms:created xsi:type="dcterms:W3CDTF">2018-03-27T06:48:00Z</dcterms:created>
  <dcterms:modified xsi:type="dcterms:W3CDTF">2018-04-07T00:49:00Z</dcterms:modified>
</cp:coreProperties>
</file>